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EC6C3" w14:textId="4AC7959C" w:rsidR="00AF7861" w:rsidRDefault="00AF7861" w:rsidP="00AF7861">
      <w:pPr>
        <w:rPr>
          <w:b/>
          <w:bCs/>
        </w:rPr>
      </w:pPr>
      <w:r>
        <w:rPr>
          <w:b/>
          <w:bCs/>
        </w:rPr>
        <w:t>Supplement</w:t>
      </w:r>
      <w:r w:rsidR="00ED2553">
        <w:rPr>
          <w:b/>
          <w:bCs/>
        </w:rPr>
        <w:t xml:space="preserve"> </w:t>
      </w:r>
      <w:r w:rsidR="00A31545">
        <w:rPr>
          <w:b/>
          <w:bCs/>
        </w:rPr>
        <w:t>2</w:t>
      </w:r>
      <w:r w:rsidRPr="004612E5">
        <w:rPr>
          <w:b/>
          <w:bCs/>
        </w:rPr>
        <w:t xml:space="preserve">. </w:t>
      </w:r>
      <w:r w:rsidR="00D9502A">
        <w:rPr>
          <w:b/>
          <w:bCs/>
        </w:rPr>
        <w:t>Estimated average marginal effects</w:t>
      </w:r>
      <w:r w:rsidR="003D098E">
        <w:rPr>
          <w:b/>
          <w:bCs/>
        </w:rPr>
        <w:t xml:space="preserve"> (percentage-point change)</w:t>
      </w:r>
      <w:r w:rsidRPr="004612E5">
        <w:rPr>
          <w:b/>
          <w:bCs/>
        </w:rPr>
        <w:t xml:space="preserve"> </w:t>
      </w:r>
      <w:r w:rsidR="00D9502A">
        <w:rPr>
          <w:b/>
          <w:bCs/>
        </w:rPr>
        <w:t>of</w:t>
      </w:r>
      <w:r w:rsidRPr="004612E5">
        <w:rPr>
          <w:b/>
          <w:bCs/>
        </w:rPr>
        <w:t xml:space="preserve"> women’s </w:t>
      </w:r>
      <w:r>
        <w:rPr>
          <w:b/>
          <w:bCs/>
        </w:rPr>
        <w:t xml:space="preserve">and SPs’ </w:t>
      </w:r>
      <w:r w:rsidRPr="004612E5">
        <w:rPr>
          <w:b/>
          <w:bCs/>
        </w:rPr>
        <w:t xml:space="preserve">PC-ISP </w:t>
      </w:r>
      <w:r>
        <w:rPr>
          <w:b/>
          <w:bCs/>
        </w:rPr>
        <w:t xml:space="preserve">experiences </w:t>
      </w:r>
      <w:r w:rsidR="003D098E">
        <w:rPr>
          <w:b/>
          <w:bCs/>
        </w:rPr>
        <w:t>on</w:t>
      </w:r>
      <w:r>
        <w:rPr>
          <w:b/>
          <w:bCs/>
        </w:rPr>
        <w:t xml:space="preserve"> </w:t>
      </w:r>
      <w:proofErr w:type="gramStart"/>
      <w:r w:rsidR="00525364">
        <w:rPr>
          <w:b/>
          <w:bCs/>
        </w:rPr>
        <w:t>quality of care</w:t>
      </w:r>
      <w:proofErr w:type="gramEnd"/>
      <w:r>
        <w:rPr>
          <w:b/>
          <w:bCs/>
        </w:rPr>
        <w:t xml:space="preserve"> outcomes</w:t>
      </w:r>
      <w:r w:rsidR="00C76ED0">
        <w:rPr>
          <w:b/>
          <w:bCs/>
        </w:rPr>
        <w:t xml:space="preserve"> from </w:t>
      </w:r>
      <w:r w:rsidR="00D31966">
        <w:rPr>
          <w:b/>
          <w:bCs/>
        </w:rPr>
        <w:t xml:space="preserve">fractional </w:t>
      </w:r>
      <w:r w:rsidR="00C76ED0">
        <w:rPr>
          <w:b/>
          <w:bCs/>
        </w:rPr>
        <w:t>regression results</w:t>
      </w:r>
    </w:p>
    <w:p w14:paraId="43228E85" w14:textId="77777777" w:rsidR="003101D5" w:rsidRPr="004612E5" w:rsidRDefault="003101D5" w:rsidP="00AF7861">
      <w:pPr>
        <w:rPr>
          <w:b/>
          <w:bCs/>
        </w:rPr>
      </w:pPr>
    </w:p>
    <w:tbl>
      <w:tblPr>
        <w:tblW w:w="13776" w:type="dxa"/>
        <w:tblInd w:w="-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519"/>
        <w:gridCol w:w="1465"/>
        <w:gridCol w:w="1530"/>
        <w:gridCol w:w="1530"/>
        <w:gridCol w:w="1440"/>
        <w:gridCol w:w="1440"/>
        <w:gridCol w:w="1440"/>
        <w:gridCol w:w="1440"/>
        <w:gridCol w:w="1440"/>
        <w:gridCol w:w="6"/>
      </w:tblGrid>
      <w:tr w:rsidR="00AF11F7" w:rsidRPr="00AF7861" w14:paraId="682310F5" w14:textId="65D5B213" w:rsidTr="00AF11F7">
        <w:trPr>
          <w:gridAfter w:val="1"/>
          <w:wAfter w:w="6" w:type="dxa"/>
        </w:trPr>
        <w:tc>
          <w:tcPr>
            <w:tcW w:w="1526" w:type="dxa"/>
            <w:vMerge w:val="restart"/>
          </w:tcPr>
          <w:p w14:paraId="3D1BD8BE" w14:textId="77777777" w:rsidR="00480C93" w:rsidRPr="00AF7861" w:rsidRDefault="00480C93" w:rsidP="00AF786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gridSpan w:val="2"/>
          </w:tcPr>
          <w:p w14:paraId="7056C9D0" w14:textId="77777777" w:rsidR="00480C93" w:rsidRPr="00AF7861" w:rsidRDefault="00480C93" w:rsidP="00AF7861">
            <w:pPr>
              <w:jc w:val="center"/>
              <w:rPr>
                <w:b/>
                <w:bCs/>
                <w:sz w:val="20"/>
                <w:szCs w:val="20"/>
              </w:rPr>
            </w:pPr>
            <w:r w:rsidRPr="00AF7861">
              <w:rPr>
                <w:b/>
                <w:bCs/>
                <w:sz w:val="20"/>
                <w:szCs w:val="20"/>
              </w:rPr>
              <w:t>PCMC total score</w:t>
            </w:r>
          </w:p>
        </w:tc>
        <w:tc>
          <w:tcPr>
            <w:tcW w:w="4500" w:type="dxa"/>
            <w:gridSpan w:val="3"/>
          </w:tcPr>
          <w:p w14:paraId="4C8913C4" w14:textId="77777777" w:rsidR="00480C93" w:rsidRPr="00AF7861" w:rsidRDefault="00480C93" w:rsidP="00AF7861">
            <w:pPr>
              <w:jc w:val="center"/>
              <w:rPr>
                <w:b/>
                <w:bCs/>
                <w:sz w:val="20"/>
                <w:szCs w:val="20"/>
              </w:rPr>
            </w:pPr>
            <w:r w:rsidRPr="00AF7861">
              <w:rPr>
                <w:b/>
                <w:bCs/>
                <w:sz w:val="20"/>
                <w:szCs w:val="20"/>
              </w:rPr>
              <w:t>PCMC Sub-domains</w:t>
            </w:r>
          </w:p>
        </w:tc>
        <w:tc>
          <w:tcPr>
            <w:tcW w:w="1440" w:type="dxa"/>
          </w:tcPr>
          <w:p w14:paraId="41C832ED" w14:textId="69409A8A" w:rsidR="00480C93" w:rsidRPr="00AF7861" w:rsidRDefault="00480C93" w:rsidP="00AF7861">
            <w:pPr>
              <w:jc w:val="center"/>
              <w:rPr>
                <w:b/>
                <w:bCs/>
                <w:sz w:val="20"/>
                <w:szCs w:val="20"/>
              </w:rPr>
            </w:pPr>
            <w:r w:rsidRPr="00AF7861">
              <w:rPr>
                <w:b/>
                <w:bCs/>
                <w:sz w:val="20"/>
                <w:szCs w:val="20"/>
              </w:rPr>
              <w:t>Satisfaction with care</w:t>
            </w:r>
          </w:p>
        </w:tc>
        <w:tc>
          <w:tcPr>
            <w:tcW w:w="1440" w:type="dxa"/>
          </w:tcPr>
          <w:p w14:paraId="599A5558" w14:textId="1222D168" w:rsidR="00480C93" w:rsidRPr="00885AB1" w:rsidRDefault="00480C93" w:rsidP="00AF7861">
            <w:pPr>
              <w:jc w:val="center"/>
              <w:rPr>
                <w:b/>
                <w:bCs/>
                <w:sz w:val="20"/>
                <w:szCs w:val="20"/>
              </w:rPr>
            </w:pPr>
            <w:r w:rsidRPr="00885AB1">
              <w:rPr>
                <w:b/>
                <w:bCs/>
                <w:sz w:val="20"/>
                <w:szCs w:val="20"/>
              </w:rPr>
              <w:t>Total Key Practices</w:t>
            </w:r>
          </w:p>
        </w:tc>
        <w:tc>
          <w:tcPr>
            <w:tcW w:w="2880" w:type="dxa"/>
            <w:gridSpan w:val="2"/>
          </w:tcPr>
          <w:p w14:paraId="695AE834" w14:textId="77777777" w:rsidR="00480C93" w:rsidRDefault="00480C93" w:rsidP="00AF786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Key Practice </w:t>
            </w:r>
          </w:p>
          <w:p w14:paraId="5A27FBDA" w14:textId="6DB8E5F5" w:rsidR="00480C93" w:rsidRPr="00885AB1" w:rsidRDefault="00480C93" w:rsidP="00AF7861">
            <w:pPr>
              <w:jc w:val="center"/>
              <w:rPr>
                <w:b/>
                <w:bCs/>
                <w:sz w:val="20"/>
                <w:szCs w:val="20"/>
              </w:rPr>
            </w:pPr>
            <w:r w:rsidRPr="00885AB1">
              <w:rPr>
                <w:b/>
                <w:bCs/>
                <w:sz w:val="20"/>
                <w:szCs w:val="20"/>
              </w:rPr>
              <w:t>Sub-categories</w:t>
            </w:r>
          </w:p>
        </w:tc>
      </w:tr>
      <w:tr w:rsidR="00AF11F7" w:rsidRPr="00AF7861" w14:paraId="70966512" w14:textId="79C31F65" w:rsidTr="00AF11F7">
        <w:trPr>
          <w:gridAfter w:val="1"/>
          <w:wAfter w:w="6" w:type="dxa"/>
        </w:trPr>
        <w:tc>
          <w:tcPr>
            <w:tcW w:w="1526" w:type="dxa"/>
            <w:vMerge/>
          </w:tcPr>
          <w:p w14:paraId="244E66EA" w14:textId="77777777" w:rsidR="00480C93" w:rsidRPr="00AF7861" w:rsidRDefault="00480C93" w:rsidP="00AF786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19" w:type="dxa"/>
          </w:tcPr>
          <w:p w14:paraId="6ECEE5AA" w14:textId="77777777" w:rsidR="00480C93" w:rsidRPr="00AF7861" w:rsidRDefault="00480C93" w:rsidP="00AF7861">
            <w:pPr>
              <w:jc w:val="center"/>
              <w:rPr>
                <w:b/>
                <w:bCs/>
                <w:sz w:val="20"/>
                <w:szCs w:val="20"/>
              </w:rPr>
            </w:pPr>
            <w:r w:rsidRPr="00AF7861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65" w:type="dxa"/>
          </w:tcPr>
          <w:p w14:paraId="124D8F9D" w14:textId="47E758A5" w:rsidR="00480C93" w:rsidRPr="00AF7861" w:rsidRDefault="00480C93" w:rsidP="00AF7861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y</w:t>
            </w:r>
            <w:proofErr w:type="spellEnd"/>
            <w:r>
              <w:rPr>
                <w:sz w:val="20"/>
                <w:szCs w:val="20"/>
              </w:rPr>
              <w:t>/ex</w:t>
            </w:r>
          </w:p>
          <w:p w14:paraId="448B4065" w14:textId="77777777" w:rsidR="00480C93" w:rsidRPr="00AF7861" w:rsidRDefault="00480C93" w:rsidP="00AF7861">
            <w:pPr>
              <w:jc w:val="center"/>
              <w:rPr>
                <w:b/>
                <w:bCs/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(95% CI)</w:t>
            </w:r>
          </w:p>
        </w:tc>
        <w:tc>
          <w:tcPr>
            <w:tcW w:w="1530" w:type="dxa"/>
          </w:tcPr>
          <w:p w14:paraId="2D322BAC" w14:textId="77777777" w:rsidR="00480C93" w:rsidRPr="00AF7861" w:rsidRDefault="00480C93" w:rsidP="00AF7861">
            <w:pPr>
              <w:jc w:val="center"/>
              <w:rPr>
                <w:b/>
                <w:bCs/>
                <w:sz w:val="20"/>
                <w:szCs w:val="20"/>
              </w:rPr>
            </w:pPr>
            <w:r w:rsidRPr="00AF7861">
              <w:rPr>
                <w:b/>
                <w:bCs/>
                <w:sz w:val="20"/>
                <w:szCs w:val="20"/>
              </w:rPr>
              <w:t>Dignity &amp; Respect</w:t>
            </w:r>
          </w:p>
          <w:p w14:paraId="78C23C2C" w14:textId="760574E4" w:rsidR="00480C93" w:rsidRPr="00AF7861" w:rsidRDefault="00480C93" w:rsidP="00AF7861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y</w:t>
            </w:r>
            <w:proofErr w:type="spellEnd"/>
            <w:r>
              <w:rPr>
                <w:sz w:val="20"/>
                <w:szCs w:val="20"/>
              </w:rPr>
              <w:t>/ex</w:t>
            </w:r>
          </w:p>
          <w:p w14:paraId="4E8B6A41" w14:textId="77777777" w:rsidR="00480C93" w:rsidRPr="00AF7861" w:rsidRDefault="00480C93" w:rsidP="00AF7861">
            <w:pPr>
              <w:jc w:val="center"/>
              <w:rPr>
                <w:b/>
                <w:bCs/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(95% CI)</w:t>
            </w:r>
          </w:p>
        </w:tc>
        <w:tc>
          <w:tcPr>
            <w:tcW w:w="1530" w:type="dxa"/>
          </w:tcPr>
          <w:p w14:paraId="55782CA2" w14:textId="77777777" w:rsidR="00480C93" w:rsidRPr="00AF7861" w:rsidRDefault="00480C93" w:rsidP="00EF7EA6">
            <w:pPr>
              <w:ind w:left="-212" w:right="-194"/>
              <w:jc w:val="center"/>
              <w:rPr>
                <w:b/>
                <w:bCs/>
                <w:sz w:val="20"/>
                <w:szCs w:val="20"/>
              </w:rPr>
            </w:pPr>
            <w:r w:rsidRPr="00AF7861">
              <w:rPr>
                <w:b/>
                <w:bCs/>
                <w:sz w:val="20"/>
                <w:szCs w:val="20"/>
              </w:rPr>
              <w:t>Communication</w:t>
            </w:r>
          </w:p>
          <w:p w14:paraId="7E5527B4" w14:textId="77777777" w:rsidR="00480C93" w:rsidRPr="00AF7861" w:rsidRDefault="00480C93" w:rsidP="00AF7861">
            <w:pPr>
              <w:ind w:left="-115" w:right="-172"/>
              <w:jc w:val="center"/>
              <w:rPr>
                <w:b/>
                <w:bCs/>
                <w:sz w:val="20"/>
                <w:szCs w:val="20"/>
              </w:rPr>
            </w:pPr>
            <w:r w:rsidRPr="00AF7861">
              <w:rPr>
                <w:b/>
                <w:bCs/>
                <w:sz w:val="20"/>
                <w:szCs w:val="20"/>
              </w:rPr>
              <w:t xml:space="preserve"> &amp; Autonomy</w:t>
            </w:r>
          </w:p>
          <w:p w14:paraId="23E110F7" w14:textId="3895B69F" w:rsidR="00480C93" w:rsidRPr="00AF7861" w:rsidRDefault="00480C93" w:rsidP="00AF7861">
            <w:pPr>
              <w:ind w:left="-115" w:right="-172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y</w:t>
            </w:r>
            <w:proofErr w:type="spellEnd"/>
            <w:r>
              <w:rPr>
                <w:sz w:val="20"/>
                <w:szCs w:val="20"/>
              </w:rPr>
              <w:t>/ex</w:t>
            </w:r>
          </w:p>
          <w:p w14:paraId="0C548EDA" w14:textId="77777777" w:rsidR="00480C93" w:rsidRPr="00AF7861" w:rsidRDefault="00480C93" w:rsidP="00AF7861">
            <w:pPr>
              <w:ind w:left="-115" w:right="-172"/>
              <w:jc w:val="center"/>
              <w:rPr>
                <w:b/>
                <w:bCs/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(95% CI)</w:t>
            </w:r>
          </w:p>
        </w:tc>
        <w:tc>
          <w:tcPr>
            <w:tcW w:w="1440" w:type="dxa"/>
          </w:tcPr>
          <w:p w14:paraId="0BA83F83" w14:textId="77777777" w:rsidR="00480C93" w:rsidRDefault="00480C93" w:rsidP="00AF7861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upportive Care</w:t>
            </w:r>
          </w:p>
          <w:p w14:paraId="50992B2D" w14:textId="2417F245" w:rsidR="00480C93" w:rsidRPr="00AF7861" w:rsidRDefault="00480C93" w:rsidP="00885AB1">
            <w:pPr>
              <w:ind w:left="-115" w:right="-172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y</w:t>
            </w:r>
            <w:proofErr w:type="spellEnd"/>
            <w:r>
              <w:rPr>
                <w:sz w:val="20"/>
                <w:szCs w:val="20"/>
              </w:rPr>
              <w:t>/ex</w:t>
            </w:r>
          </w:p>
          <w:p w14:paraId="5A8C3C51" w14:textId="1F1A4C18" w:rsidR="00480C93" w:rsidRPr="00AF7861" w:rsidRDefault="00480C93" w:rsidP="00885AB1">
            <w:pPr>
              <w:jc w:val="center"/>
              <w:rPr>
                <w:b/>
                <w:bCs/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(95% CI)</w:t>
            </w:r>
          </w:p>
        </w:tc>
        <w:tc>
          <w:tcPr>
            <w:tcW w:w="1440" w:type="dxa"/>
          </w:tcPr>
          <w:p w14:paraId="0EACB588" w14:textId="75ABEE07" w:rsidR="00480C93" w:rsidRPr="00AF7861" w:rsidRDefault="00480C93" w:rsidP="00AF7861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y</w:t>
            </w:r>
            <w:proofErr w:type="spellEnd"/>
            <w:r>
              <w:rPr>
                <w:sz w:val="20"/>
                <w:szCs w:val="20"/>
              </w:rPr>
              <w:t>/ex</w:t>
            </w:r>
          </w:p>
          <w:p w14:paraId="12BCDC2E" w14:textId="77777777" w:rsidR="00480C93" w:rsidRPr="00AF7861" w:rsidRDefault="00480C93" w:rsidP="00AF7861">
            <w:pPr>
              <w:jc w:val="center"/>
              <w:rPr>
                <w:b/>
                <w:bCs/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(95% CI)</w:t>
            </w:r>
          </w:p>
        </w:tc>
        <w:tc>
          <w:tcPr>
            <w:tcW w:w="1440" w:type="dxa"/>
          </w:tcPr>
          <w:p w14:paraId="034EFD2E" w14:textId="69F64899" w:rsidR="00480C93" w:rsidRPr="00885AB1" w:rsidRDefault="00480C93" w:rsidP="00AF7861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y</w:t>
            </w:r>
            <w:proofErr w:type="spellEnd"/>
            <w:r>
              <w:rPr>
                <w:sz w:val="20"/>
                <w:szCs w:val="20"/>
              </w:rPr>
              <w:t>/ex</w:t>
            </w:r>
          </w:p>
          <w:p w14:paraId="470B0921" w14:textId="08537C9F" w:rsidR="00480C93" w:rsidRPr="00885AB1" w:rsidRDefault="00480C93" w:rsidP="00AF7861">
            <w:pPr>
              <w:jc w:val="center"/>
              <w:rPr>
                <w:sz w:val="20"/>
                <w:szCs w:val="20"/>
              </w:rPr>
            </w:pPr>
            <w:r w:rsidRPr="00885AB1">
              <w:rPr>
                <w:sz w:val="20"/>
                <w:szCs w:val="20"/>
              </w:rPr>
              <w:t>(95% CI)</w:t>
            </w:r>
          </w:p>
        </w:tc>
        <w:tc>
          <w:tcPr>
            <w:tcW w:w="1440" w:type="dxa"/>
          </w:tcPr>
          <w:p w14:paraId="05E08801" w14:textId="4F19AB7D" w:rsidR="00480C93" w:rsidRPr="00885AB1" w:rsidRDefault="00480C93" w:rsidP="00AF7861">
            <w:pPr>
              <w:jc w:val="center"/>
              <w:rPr>
                <w:b/>
                <w:bCs/>
                <w:sz w:val="20"/>
                <w:szCs w:val="20"/>
              </w:rPr>
            </w:pPr>
            <w:r w:rsidRPr="00885AB1">
              <w:rPr>
                <w:b/>
                <w:bCs/>
                <w:sz w:val="20"/>
                <w:szCs w:val="20"/>
              </w:rPr>
              <w:t>Maternal Practices</w:t>
            </w:r>
          </w:p>
          <w:p w14:paraId="11CE473A" w14:textId="099EF530" w:rsidR="00480C93" w:rsidRPr="00885AB1" w:rsidRDefault="00480C93" w:rsidP="00AF7861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y</w:t>
            </w:r>
            <w:proofErr w:type="spellEnd"/>
            <w:r>
              <w:rPr>
                <w:sz w:val="20"/>
                <w:szCs w:val="20"/>
              </w:rPr>
              <w:t>/ex</w:t>
            </w:r>
          </w:p>
          <w:p w14:paraId="5266E825" w14:textId="318F417C" w:rsidR="00480C93" w:rsidRPr="00885AB1" w:rsidRDefault="00480C93" w:rsidP="00AF7861">
            <w:pPr>
              <w:jc w:val="center"/>
              <w:rPr>
                <w:sz w:val="20"/>
                <w:szCs w:val="20"/>
              </w:rPr>
            </w:pPr>
            <w:r w:rsidRPr="00885AB1">
              <w:rPr>
                <w:sz w:val="20"/>
                <w:szCs w:val="20"/>
              </w:rPr>
              <w:t>(95% CI)</w:t>
            </w:r>
          </w:p>
        </w:tc>
        <w:tc>
          <w:tcPr>
            <w:tcW w:w="1440" w:type="dxa"/>
          </w:tcPr>
          <w:p w14:paraId="5FCFF495" w14:textId="26D4ACFC" w:rsidR="00480C93" w:rsidRPr="00885AB1" w:rsidRDefault="00480C93" w:rsidP="00AF7861">
            <w:pPr>
              <w:jc w:val="center"/>
              <w:rPr>
                <w:b/>
                <w:bCs/>
                <w:sz w:val="20"/>
                <w:szCs w:val="20"/>
              </w:rPr>
            </w:pPr>
            <w:r w:rsidRPr="00885AB1">
              <w:rPr>
                <w:b/>
                <w:bCs/>
                <w:sz w:val="20"/>
                <w:szCs w:val="20"/>
              </w:rPr>
              <w:t>Newborn Practices</w:t>
            </w:r>
          </w:p>
          <w:p w14:paraId="47E6DD5B" w14:textId="184D3B0E" w:rsidR="00480C93" w:rsidRPr="00885AB1" w:rsidRDefault="00480C93" w:rsidP="00AF7861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y</w:t>
            </w:r>
            <w:proofErr w:type="spellEnd"/>
            <w:r>
              <w:rPr>
                <w:sz w:val="20"/>
                <w:szCs w:val="20"/>
              </w:rPr>
              <w:t>/ex</w:t>
            </w:r>
          </w:p>
          <w:p w14:paraId="50E4A423" w14:textId="7EC6D51B" w:rsidR="00480C93" w:rsidRPr="00885AB1" w:rsidRDefault="00480C93" w:rsidP="00AF7861">
            <w:pPr>
              <w:jc w:val="center"/>
              <w:rPr>
                <w:sz w:val="20"/>
                <w:szCs w:val="20"/>
              </w:rPr>
            </w:pPr>
            <w:r w:rsidRPr="00885AB1">
              <w:rPr>
                <w:sz w:val="20"/>
                <w:szCs w:val="20"/>
              </w:rPr>
              <w:t>(95% CI)</w:t>
            </w:r>
          </w:p>
        </w:tc>
      </w:tr>
      <w:tr w:rsidR="00AF11F7" w:rsidRPr="00AF7861" w14:paraId="7C4F5822" w14:textId="6C35AA15" w:rsidTr="00AF11F7">
        <w:trPr>
          <w:gridAfter w:val="1"/>
          <w:wAfter w:w="6" w:type="dxa"/>
          <w:trHeight w:val="269"/>
        </w:trPr>
        <w:tc>
          <w:tcPr>
            <w:tcW w:w="3510" w:type="dxa"/>
            <w:gridSpan w:val="3"/>
          </w:tcPr>
          <w:p w14:paraId="54B04D43" w14:textId="77777777" w:rsidR="00480C93" w:rsidRPr="00AF7861" w:rsidRDefault="00480C93" w:rsidP="007664B2">
            <w:pPr>
              <w:rPr>
                <w:sz w:val="20"/>
                <w:szCs w:val="20"/>
              </w:rPr>
            </w:pPr>
            <w:r w:rsidRPr="00AF7861">
              <w:rPr>
                <w:b/>
                <w:bCs/>
                <w:sz w:val="20"/>
                <w:szCs w:val="20"/>
              </w:rPr>
              <w:t>Women’s PC-ISP experiences</w:t>
            </w:r>
          </w:p>
        </w:tc>
        <w:tc>
          <w:tcPr>
            <w:tcW w:w="1530" w:type="dxa"/>
          </w:tcPr>
          <w:p w14:paraId="0A90E892" w14:textId="77777777" w:rsidR="00480C93" w:rsidRPr="00AF7861" w:rsidRDefault="00480C93" w:rsidP="007664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7436EBB9" w14:textId="77777777" w:rsidR="00480C93" w:rsidRPr="00AF7861" w:rsidRDefault="00480C93" w:rsidP="007664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79FE0B5E" w14:textId="77777777" w:rsidR="00480C93" w:rsidRPr="00AF7861" w:rsidRDefault="00480C93" w:rsidP="007664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05D9234A" w14:textId="77777777" w:rsidR="00480C93" w:rsidRPr="00AF7861" w:rsidRDefault="00480C93" w:rsidP="007664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7DBE19E1" w14:textId="77777777" w:rsidR="00480C93" w:rsidRPr="00885AB1" w:rsidRDefault="00480C93" w:rsidP="007664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50784BBE" w14:textId="77777777" w:rsidR="00480C93" w:rsidRPr="00885AB1" w:rsidRDefault="00480C93" w:rsidP="007664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31FEA558" w14:textId="77777777" w:rsidR="00480C93" w:rsidRPr="00885AB1" w:rsidRDefault="00480C93" w:rsidP="007664B2">
            <w:pPr>
              <w:jc w:val="center"/>
              <w:rPr>
                <w:sz w:val="20"/>
                <w:szCs w:val="20"/>
              </w:rPr>
            </w:pPr>
          </w:p>
        </w:tc>
      </w:tr>
      <w:tr w:rsidR="00AF11F7" w:rsidRPr="00AF7861" w14:paraId="314AC1B9" w14:textId="38425950" w:rsidTr="00AF11F7">
        <w:tc>
          <w:tcPr>
            <w:tcW w:w="1526" w:type="dxa"/>
          </w:tcPr>
          <w:p w14:paraId="0AF519D9" w14:textId="77777777" w:rsidR="00480C93" w:rsidRPr="00AF7861" w:rsidRDefault="00480C93" w:rsidP="00AF7861">
            <w:pPr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Opportunity to consult</w:t>
            </w:r>
          </w:p>
        </w:tc>
        <w:tc>
          <w:tcPr>
            <w:tcW w:w="519" w:type="dxa"/>
          </w:tcPr>
          <w:p w14:paraId="77ED594B" w14:textId="77777777" w:rsidR="00480C93" w:rsidRPr="00AF7861" w:rsidRDefault="00480C93" w:rsidP="00885AB1">
            <w:pPr>
              <w:ind w:left="-211" w:right="-207"/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1,138</w:t>
            </w:r>
          </w:p>
        </w:tc>
        <w:tc>
          <w:tcPr>
            <w:tcW w:w="1465" w:type="dxa"/>
          </w:tcPr>
          <w:p w14:paraId="67878CAD" w14:textId="0FA26FB1" w:rsidR="00480C93" w:rsidRPr="00AF7861" w:rsidRDefault="007F2A7C" w:rsidP="00AF11F7">
            <w:pPr>
              <w:ind w:left="-170" w:right="-20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  <w:r w:rsidR="00D96177">
              <w:rPr>
                <w:sz w:val="20"/>
                <w:szCs w:val="20"/>
              </w:rPr>
              <w:t>76</w:t>
            </w:r>
            <w:r>
              <w:rPr>
                <w:sz w:val="20"/>
                <w:szCs w:val="20"/>
              </w:rPr>
              <w:t>%*</w:t>
            </w:r>
            <w:r w:rsidR="00480C93" w:rsidRPr="00AF7861">
              <w:rPr>
                <w:sz w:val="20"/>
                <w:szCs w:val="20"/>
              </w:rPr>
              <w:t>**</w:t>
            </w:r>
          </w:p>
          <w:p w14:paraId="562CC18E" w14:textId="0BBEDBF6" w:rsidR="00480C93" w:rsidRPr="00AF7861" w:rsidRDefault="00480C93" w:rsidP="00AF11F7">
            <w:pPr>
              <w:ind w:left="-170" w:right="-205"/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(</w:t>
            </w:r>
            <w:r w:rsidR="007F2A7C">
              <w:rPr>
                <w:sz w:val="20"/>
                <w:szCs w:val="20"/>
              </w:rPr>
              <w:t>2.</w:t>
            </w:r>
            <w:r w:rsidR="00D96177">
              <w:rPr>
                <w:sz w:val="20"/>
                <w:szCs w:val="20"/>
              </w:rPr>
              <w:t>84</w:t>
            </w:r>
            <w:r w:rsidR="007F2A7C">
              <w:rPr>
                <w:sz w:val="20"/>
                <w:szCs w:val="20"/>
              </w:rPr>
              <w:t xml:space="preserve">%, </w:t>
            </w:r>
            <w:r w:rsidR="00D96177">
              <w:rPr>
                <w:sz w:val="20"/>
                <w:szCs w:val="20"/>
              </w:rPr>
              <w:t>4.68</w:t>
            </w:r>
            <w:r w:rsidR="007F2A7C">
              <w:rPr>
                <w:sz w:val="20"/>
                <w:szCs w:val="20"/>
              </w:rPr>
              <w:t>%</w:t>
            </w:r>
            <w:r w:rsidRPr="00AF7861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0E0A5655" w14:textId="2B205F2B" w:rsidR="00480C93" w:rsidRPr="00AF7861" w:rsidRDefault="00D96177" w:rsidP="00AF11F7">
            <w:pPr>
              <w:ind w:left="-114" w:right="-11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</w:t>
            </w:r>
            <w:r w:rsidR="007F2A7C">
              <w:rPr>
                <w:sz w:val="20"/>
                <w:szCs w:val="20"/>
              </w:rPr>
              <w:t>%***</w:t>
            </w:r>
          </w:p>
          <w:p w14:paraId="3D9EA404" w14:textId="69A67ABD" w:rsidR="00480C93" w:rsidRPr="00AF7861" w:rsidRDefault="00480C93" w:rsidP="00AF11F7">
            <w:pPr>
              <w:ind w:left="-114" w:right="-115"/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(</w:t>
            </w:r>
            <w:r w:rsidR="00D96177">
              <w:rPr>
                <w:sz w:val="20"/>
                <w:szCs w:val="20"/>
              </w:rPr>
              <w:t>1.28</w:t>
            </w:r>
            <w:r w:rsidR="007F2A7C">
              <w:rPr>
                <w:sz w:val="20"/>
                <w:szCs w:val="20"/>
              </w:rPr>
              <w:t xml:space="preserve">%, </w:t>
            </w:r>
            <w:r w:rsidR="00D96177">
              <w:rPr>
                <w:sz w:val="20"/>
                <w:szCs w:val="20"/>
              </w:rPr>
              <w:t>3.55</w:t>
            </w:r>
            <w:r w:rsidR="007F2A7C">
              <w:rPr>
                <w:sz w:val="20"/>
                <w:szCs w:val="20"/>
              </w:rPr>
              <w:t>%</w:t>
            </w:r>
            <w:r w:rsidRPr="00AF7861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0A06FC95" w14:textId="653AAAE0" w:rsidR="00480C93" w:rsidRPr="00AF7861" w:rsidRDefault="007F2A7C" w:rsidP="00AF11F7">
            <w:pPr>
              <w:ind w:left="-198" w:right="-19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</w:t>
            </w:r>
            <w:r w:rsidR="00D96177">
              <w:rPr>
                <w:sz w:val="20"/>
                <w:szCs w:val="20"/>
              </w:rPr>
              <w:t>84</w:t>
            </w:r>
            <w:r>
              <w:rPr>
                <w:sz w:val="20"/>
                <w:szCs w:val="20"/>
              </w:rPr>
              <w:t>%*</w:t>
            </w:r>
            <w:r w:rsidR="00480C93" w:rsidRPr="00AF7861">
              <w:rPr>
                <w:sz w:val="20"/>
                <w:szCs w:val="20"/>
              </w:rPr>
              <w:t>**</w:t>
            </w:r>
          </w:p>
          <w:p w14:paraId="49148C69" w14:textId="7A90AF9E" w:rsidR="00480C93" w:rsidRPr="00AF7861" w:rsidRDefault="00480C93" w:rsidP="00AF11F7">
            <w:pPr>
              <w:ind w:left="-198" w:right="-195"/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(</w:t>
            </w:r>
            <w:r w:rsidR="007F2A7C">
              <w:rPr>
                <w:sz w:val="20"/>
                <w:szCs w:val="20"/>
              </w:rPr>
              <w:t>3.</w:t>
            </w:r>
            <w:r w:rsidR="00D96177">
              <w:rPr>
                <w:sz w:val="20"/>
                <w:szCs w:val="20"/>
              </w:rPr>
              <w:t>51</w:t>
            </w:r>
            <w:r w:rsidR="007F2A7C">
              <w:rPr>
                <w:sz w:val="20"/>
                <w:szCs w:val="20"/>
              </w:rPr>
              <w:t>%, 6.</w:t>
            </w:r>
            <w:r w:rsidR="00D96177">
              <w:rPr>
                <w:sz w:val="20"/>
                <w:szCs w:val="20"/>
              </w:rPr>
              <w:t>17</w:t>
            </w:r>
            <w:r w:rsidR="007F2A7C">
              <w:rPr>
                <w:sz w:val="20"/>
                <w:szCs w:val="20"/>
              </w:rPr>
              <w:t>%</w:t>
            </w:r>
            <w:r w:rsidRPr="00AF7861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345B7F66" w14:textId="5842062A" w:rsidR="00480C93" w:rsidRPr="00AF7861" w:rsidRDefault="007F2A7C" w:rsidP="00AF11F7">
            <w:pPr>
              <w:ind w:left="-191" w:right="-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  <w:r w:rsidR="00D96177">
              <w:rPr>
                <w:sz w:val="20"/>
                <w:szCs w:val="20"/>
              </w:rPr>
              <w:t>68</w:t>
            </w:r>
            <w:r>
              <w:rPr>
                <w:sz w:val="20"/>
                <w:szCs w:val="20"/>
              </w:rPr>
              <w:t>%**</w:t>
            </w:r>
            <w:r w:rsidR="00480C93" w:rsidRPr="00AF7861">
              <w:rPr>
                <w:sz w:val="20"/>
                <w:szCs w:val="20"/>
              </w:rPr>
              <w:t>*</w:t>
            </w:r>
          </w:p>
          <w:p w14:paraId="35332B12" w14:textId="410BD3E4" w:rsidR="00480C93" w:rsidRPr="00AF7861" w:rsidRDefault="00480C93" w:rsidP="00AF11F7">
            <w:pPr>
              <w:ind w:left="-191" w:right="-200"/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(</w:t>
            </w:r>
            <w:r w:rsidR="007F2A7C">
              <w:rPr>
                <w:sz w:val="20"/>
                <w:szCs w:val="20"/>
              </w:rPr>
              <w:t>2.7</w:t>
            </w:r>
            <w:r w:rsidR="00D96177">
              <w:rPr>
                <w:sz w:val="20"/>
                <w:szCs w:val="20"/>
              </w:rPr>
              <w:t>6</w:t>
            </w:r>
            <w:r w:rsidR="007F2A7C">
              <w:rPr>
                <w:sz w:val="20"/>
                <w:szCs w:val="20"/>
              </w:rPr>
              <w:t>%, 4.</w:t>
            </w:r>
            <w:r w:rsidR="00D96177">
              <w:rPr>
                <w:sz w:val="20"/>
                <w:szCs w:val="20"/>
              </w:rPr>
              <w:t>60</w:t>
            </w:r>
            <w:r w:rsidR="007F2A7C">
              <w:rPr>
                <w:sz w:val="20"/>
                <w:szCs w:val="20"/>
              </w:rPr>
              <w:t>%</w:t>
            </w:r>
            <w:r w:rsidRPr="00AF7861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5E1369D1" w14:textId="2217CF5A" w:rsidR="00480C93" w:rsidRPr="00AF7861" w:rsidRDefault="007F2A7C" w:rsidP="00AF11F7">
            <w:pPr>
              <w:ind w:left="-191" w:right="-19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="00D96177">
              <w:rPr>
                <w:sz w:val="20"/>
                <w:szCs w:val="20"/>
              </w:rPr>
              <w:t>84</w:t>
            </w:r>
            <w:r>
              <w:rPr>
                <w:sz w:val="20"/>
                <w:szCs w:val="20"/>
              </w:rPr>
              <w:t>%*</w:t>
            </w:r>
            <w:r w:rsidR="00480C93" w:rsidRPr="00AF7861">
              <w:rPr>
                <w:sz w:val="20"/>
                <w:szCs w:val="20"/>
              </w:rPr>
              <w:t>**</w:t>
            </w:r>
          </w:p>
          <w:p w14:paraId="29CF587C" w14:textId="0D3D4343" w:rsidR="00480C93" w:rsidRPr="00AF7861" w:rsidRDefault="00480C93" w:rsidP="00AF11F7">
            <w:pPr>
              <w:ind w:left="-191" w:right="-195"/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(1</w:t>
            </w:r>
            <w:r w:rsidR="007F2A7C">
              <w:rPr>
                <w:sz w:val="20"/>
                <w:szCs w:val="20"/>
              </w:rPr>
              <w:t>.7</w:t>
            </w:r>
            <w:r w:rsidR="00D96177">
              <w:rPr>
                <w:sz w:val="20"/>
                <w:szCs w:val="20"/>
              </w:rPr>
              <w:t>5</w:t>
            </w:r>
            <w:r w:rsidR="007F2A7C">
              <w:rPr>
                <w:sz w:val="20"/>
                <w:szCs w:val="20"/>
              </w:rPr>
              <w:t>%, 3.</w:t>
            </w:r>
            <w:r w:rsidR="00D96177">
              <w:rPr>
                <w:sz w:val="20"/>
                <w:szCs w:val="20"/>
              </w:rPr>
              <w:t>92</w:t>
            </w:r>
            <w:r w:rsidR="007F2A7C">
              <w:rPr>
                <w:sz w:val="20"/>
                <w:szCs w:val="20"/>
              </w:rPr>
              <w:t>%</w:t>
            </w:r>
            <w:r w:rsidRPr="00AF7861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69EDCCA9" w14:textId="6815102F" w:rsidR="00480C93" w:rsidRPr="00885AB1" w:rsidRDefault="007F2A7C" w:rsidP="00AF11F7">
            <w:pPr>
              <w:ind w:left="-191" w:right="-19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</w:t>
            </w:r>
            <w:r w:rsidR="00D96177">
              <w:rPr>
                <w:sz w:val="20"/>
                <w:szCs w:val="20"/>
              </w:rPr>
              <w:t>68</w:t>
            </w:r>
            <w:r>
              <w:rPr>
                <w:sz w:val="20"/>
                <w:szCs w:val="20"/>
              </w:rPr>
              <w:t>%</w:t>
            </w:r>
            <w:r w:rsidR="00480C93" w:rsidRPr="00885AB1">
              <w:rPr>
                <w:sz w:val="20"/>
                <w:szCs w:val="20"/>
              </w:rPr>
              <w:t>***</w:t>
            </w:r>
          </w:p>
          <w:p w14:paraId="6D47B2A8" w14:textId="2FC5A6A5" w:rsidR="00480C93" w:rsidRPr="00885AB1" w:rsidRDefault="00480C93" w:rsidP="00AF11F7">
            <w:pPr>
              <w:ind w:left="-191" w:right="-195"/>
              <w:jc w:val="center"/>
              <w:rPr>
                <w:sz w:val="20"/>
                <w:szCs w:val="20"/>
              </w:rPr>
            </w:pPr>
            <w:r w:rsidRPr="00885AB1">
              <w:rPr>
                <w:sz w:val="20"/>
                <w:szCs w:val="20"/>
              </w:rPr>
              <w:t>(</w:t>
            </w:r>
            <w:r w:rsidR="007F2A7C">
              <w:rPr>
                <w:sz w:val="20"/>
                <w:szCs w:val="20"/>
              </w:rPr>
              <w:t>3.</w:t>
            </w:r>
            <w:r w:rsidR="00D96177">
              <w:rPr>
                <w:sz w:val="20"/>
                <w:szCs w:val="20"/>
              </w:rPr>
              <w:t>58</w:t>
            </w:r>
            <w:r w:rsidR="007F2A7C">
              <w:rPr>
                <w:sz w:val="20"/>
                <w:szCs w:val="20"/>
              </w:rPr>
              <w:t>%, 5.</w:t>
            </w:r>
            <w:r w:rsidR="00D96177">
              <w:rPr>
                <w:sz w:val="20"/>
                <w:szCs w:val="20"/>
              </w:rPr>
              <w:t>77</w:t>
            </w:r>
            <w:r w:rsidR="007F2A7C">
              <w:rPr>
                <w:sz w:val="20"/>
                <w:szCs w:val="20"/>
              </w:rPr>
              <w:t>%</w:t>
            </w:r>
            <w:r w:rsidRPr="00885AB1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172BF856" w14:textId="3972B51F" w:rsidR="00480C93" w:rsidRPr="00885AB1" w:rsidRDefault="007F2A7C" w:rsidP="00AF11F7">
            <w:pPr>
              <w:ind w:left="-191" w:right="-21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</w:t>
            </w:r>
            <w:r w:rsidR="00D96177"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>%</w:t>
            </w:r>
            <w:r w:rsidR="00480C93" w:rsidRPr="00885AB1">
              <w:rPr>
                <w:sz w:val="20"/>
                <w:szCs w:val="20"/>
              </w:rPr>
              <w:t>***</w:t>
            </w:r>
          </w:p>
          <w:p w14:paraId="2CCBC7F8" w14:textId="13A45988" w:rsidR="00480C93" w:rsidRPr="00885AB1" w:rsidRDefault="00480C93" w:rsidP="00AF11F7">
            <w:pPr>
              <w:ind w:left="-191" w:right="-212"/>
              <w:jc w:val="center"/>
              <w:rPr>
                <w:sz w:val="20"/>
                <w:szCs w:val="20"/>
              </w:rPr>
            </w:pPr>
            <w:r w:rsidRPr="00885AB1">
              <w:rPr>
                <w:sz w:val="20"/>
                <w:szCs w:val="20"/>
              </w:rPr>
              <w:t>(</w:t>
            </w:r>
            <w:r w:rsidR="007F2A7C">
              <w:rPr>
                <w:sz w:val="20"/>
                <w:szCs w:val="20"/>
              </w:rPr>
              <w:t>4.</w:t>
            </w:r>
            <w:r w:rsidR="00D96177">
              <w:rPr>
                <w:sz w:val="20"/>
                <w:szCs w:val="20"/>
              </w:rPr>
              <w:t>08</w:t>
            </w:r>
            <w:r w:rsidR="007F2A7C">
              <w:rPr>
                <w:sz w:val="20"/>
                <w:szCs w:val="20"/>
              </w:rPr>
              <w:t>%, 6.</w:t>
            </w:r>
            <w:r w:rsidR="00D96177">
              <w:rPr>
                <w:sz w:val="20"/>
                <w:szCs w:val="20"/>
              </w:rPr>
              <w:t>69</w:t>
            </w:r>
            <w:r w:rsidR="007F2A7C">
              <w:rPr>
                <w:sz w:val="20"/>
                <w:szCs w:val="20"/>
              </w:rPr>
              <w:t>%</w:t>
            </w:r>
            <w:r w:rsidRPr="00885AB1">
              <w:rPr>
                <w:sz w:val="20"/>
                <w:szCs w:val="20"/>
              </w:rPr>
              <w:t>)</w:t>
            </w:r>
          </w:p>
        </w:tc>
        <w:tc>
          <w:tcPr>
            <w:tcW w:w="1446" w:type="dxa"/>
            <w:gridSpan w:val="2"/>
          </w:tcPr>
          <w:p w14:paraId="6F8C380E" w14:textId="09E3BE04" w:rsidR="00480C93" w:rsidRPr="00885AB1" w:rsidRDefault="007F2A7C" w:rsidP="00AF11F7">
            <w:pPr>
              <w:ind w:left="-191" w:right="-17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  <w:r w:rsidR="00D9617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%*</w:t>
            </w:r>
            <w:r w:rsidR="00480C93" w:rsidRPr="00885AB1">
              <w:rPr>
                <w:sz w:val="20"/>
                <w:szCs w:val="20"/>
              </w:rPr>
              <w:t>**</w:t>
            </w:r>
          </w:p>
          <w:p w14:paraId="20C331A3" w14:textId="57221180" w:rsidR="00480C93" w:rsidRPr="00885AB1" w:rsidRDefault="00480C93" w:rsidP="00AF11F7">
            <w:pPr>
              <w:ind w:left="-191" w:right="-177"/>
              <w:jc w:val="center"/>
              <w:rPr>
                <w:sz w:val="20"/>
                <w:szCs w:val="20"/>
              </w:rPr>
            </w:pPr>
            <w:r w:rsidRPr="00885AB1">
              <w:rPr>
                <w:sz w:val="20"/>
                <w:szCs w:val="20"/>
              </w:rPr>
              <w:t>(</w:t>
            </w:r>
            <w:r w:rsidR="007F2A7C">
              <w:rPr>
                <w:sz w:val="20"/>
                <w:szCs w:val="20"/>
              </w:rPr>
              <w:t>2.</w:t>
            </w:r>
            <w:r w:rsidR="008D7863">
              <w:rPr>
                <w:sz w:val="20"/>
                <w:szCs w:val="20"/>
              </w:rPr>
              <w:t>44</w:t>
            </w:r>
            <w:r w:rsidR="007F2A7C">
              <w:rPr>
                <w:sz w:val="20"/>
                <w:szCs w:val="20"/>
              </w:rPr>
              <w:t>%, 4.8</w:t>
            </w:r>
            <w:r w:rsidR="008D7863">
              <w:rPr>
                <w:sz w:val="20"/>
                <w:szCs w:val="20"/>
              </w:rPr>
              <w:t>3</w:t>
            </w:r>
            <w:r w:rsidR="007F2A7C">
              <w:rPr>
                <w:sz w:val="20"/>
                <w:szCs w:val="20"/>
              </w:rPr>
              <w:t>%</w:t>
            </w:r>
            <w:r w:rsidRPr="00885AB1">
              <w:rPr>
                <w:sz w:val="20"/>
                <w:szCs w:val="20"/>
              </w:rPr>
              <w:t>)</w:t>
            </w:r>
          </w:p>
        </w:tc>
      </w:tr>
      <w:tr w:rsidR="00AF11F7" w:rsidRPr="00AF7861" w14:paraId="74C9851E" w14:textId="2FDD0DEF" w:rsidTr="00AF11F7">
        <w:tc>
          <w:tcPr>
            <w:tcW w:w="1526" w:type="dxa"/>
          </w:tcPr>
          <w:p w14:paraId="1BF695D3" w14:textId="77777777" w:rsidR="00480C93" w:rsidRPr="00AF7861" w:rsidRDefault="00480C93" w:rsidP="00AF7861">
            <w:pPr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Told condition</w:t>
            </w:r>
          </w:p>
        </w:tc>
        <w:tc>
          <w:tcPr>
            <w:tcW w:w="519" w:type="dxa"/>
          </w:tcPr>
          <w:p w14:paraId="5DDE7B4B" w14:textId="77777777" w:rsidR="00480C93" w:rsidRPr="00AF7861" w:rsidRDefault="00480C93" w:rsidP="00885AB1">
            <w:pPr>
              <w:ind w:left="-201" w:right="-217"/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1,138</w:t>
            </w:r>
          </w:p>
        </w:tc>
        <w:tc>
          <w:tcPr>
            <w:tcW w:w="1465" w:type="dxa"/>
          </w:tcPr>
          <w:p w14:paraId="3B2CDC90" w14:textId="7A1BAF87" w:rsidR="00480C93" w:rsidRPr="00AF7861" w:rsidRDefault="00E40DAA" w:rsidP="00AF11F7">
            <w:pPr>
              <w:ind w:left="-170" w:right="-20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="008D7863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0%</w:t>
            </w:r>
            <w:r w:rsidR="00480C93" w:rsidRPr="00AF7861">
              <w:rPr>
                <w:sz w:val="20"/>
                <w:szCs w:val="20"/>
              </w:rPr>
              <w:t>***</w:t>
            </w:r>
          </w:p>
          <w:p w14:paraId="431664DE" w14:textId="0AF624CE" w:rsidR="00480C93" w:rsidRPr="00AF7861" w:rsidRDefault="00480C93" w:rsidP="00AF11F7">
            <w:pPr>
              <w:ind w:left="-170" w:right="-205"/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(</w:t>
            </w:r>
            <w:r w:rsidR="00E40DAA">
              <w:rPr>
                <w:sz w:val="20"/>
                <w:szCs w:val="20"/>
              </w:rPr>
              <w:t>1.</w:t>
            </w:r>
            <w:r w:rsidR="008D7863">
              <w:rPr>
                <w:sz w:val="20"/>
                <w:szCs w:val="20"/>
              </w:rPr>
              <w:t>70</w:t>
            </w:r>
            <w:r w:rsidR="00E40DAA">
              <w:rPr>
                <w:sz w:val="20"/>
                <w:szCs w:val="20"/>
              </w:rPr>
              <w:t xml:space="preserve">%, </w:t>
            </w:r>
            <w:r w:rsidR="008D7863">
              <w:rPr>
                <w:sz w:val="20"/>
                <w:szCs w:val="20"/>
              </w:rPr>
              <w:t>3.11</w:t>
            </w:r>
            <w:r w:rsidR="00E40DAA">
              <w:rPr>
                <w:sz w:val="20"/>
                <w:szCs w:val="20"/>
              </w:rPr>
              <w:t>%</w:t>
            </w:r>
            <w:r w:rsidRPr="00AF7861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4D286959" w14:textId="735E7F95" w:rsidR="00480C93" w:rsidRPr="00AF7861" w:rsidRDefault="00E40DAA" w:rsidP="00AF11F7">
            <w:pPr>
              <w:ind w:left="-114" w:right="-11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8D7863">
              <w:rPr>
                <w:sz w:val="20"/>
                <w:szCs w:val="20"/>
              </w:rPr>
              <w:t>93</w:t>
            </w:r>
            <w:r>
              <w:rPr>
                <w:sz w:val="20"/>
                <w:szCs w:val="20"/>
              </w:rPr>
              <w:t>%*</w:t>
            </w:r>
            <w:r w:rsidR="00480C93" w:rsidRPr="00AF7861">
              <w:rPr>
                <w:sz w:val="20"/>
                <w:szCs w:val="20"/>
              </w:rPr>
              <w:t>**</w:t>
            </w:r>
          </w:p>
          <w:p w14:paraId="225E46DD" w14:textId="73DF6B68" w:rsidR="00480C93" w:rsidRPr="00AF7861" w:rsidRDefault="00480C93" w:rsidP="00AF11F7">
            <w:pPr>
              <w:ind w:left="-114" w:right="-115"/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(</w:t>
            </w:r>
            <w:r w:rsidR="00E40DAA">
              <w:rPr>
                <w:sz w:val="20"/>
                <w:szCs w:val="20"/>
              </w:rPr>
              <w:t>1.0</w:t>
            </w:r>
            <w:r w:rsidR="008D7863">
              <w:rPr>
                <w:sz w:val="20"/>
                <w:szCs w:val="20"/>
              </w:rPr>
              <w:t>9</w:t>
            </w:r>
            <w:r w:rsidR="00E40DAA">
              <w:rPr>
                <w:sz w:val="20"/>
                <w:szCs w:val="20"/>
              </w:rPr>
              <w:t>%, 2.</w:t>
            </w:r>
            <w:r w:rsidR="008D7863">
              <w:rPr>
                <w:sz w:val="20"/>
                <w:szCs w:val="20"/>
              </w:rPr>
              <w:t>76</w:t>
            </w:r>
            <w:r w:rsidR="00E40DAA">
              <w:rPr>
                <w:sz w:val="20"/>
                <w:szCs w:val="20"/>
              </w:rPr>
              <w:t>%</w:t>
            </w:r>
            <w:r w:rsidRPr="00AF7861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15D1435C" w14:textId="71E392E6" w:rsidR="00480C93" w:rsidRPr="00AF7861" w:rsidRDefault="00E40DAA" w:rsidP="00AF11F7">
            <w:pPr>
              <w:ind w:left="-198" w:right="-19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  <w:r w:rsidR="008D7863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%*</w:t>
            </w:r>
            <w:r w:rsidR="00480C93" w:rsidRPr="00AF7861">
              <w:rPr>
                <w:sz w:val="20"/>
                <w:szCs w:val="20"/>
              </w:rPr>
              <w:t>**</w:t>
            </w:r>
          </w:p>
          <w:p w14:paraId="1811E74F" w14:textId="5118D92E" w:rsidR="00480C93" w:rsidRPr="00AF7861" w:rsidRDefault="00480C93" w:rsidP="00AF11F7">
            <w:pPr>
              <w:ind w:left="-198" w:right="-195"/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(</w:t>
            </w:r>
            <w:r w:rsidR="00E40DAA">
              <w:rPr>
                <w:sz w:val="20"/>
                <w:szCs w:val="20"/>
              </w:rPr>
              <w:t>1.6</w:t>
            </w:r>
            <w:r w:rsidR="008D7863">
              <w:rPr>
                <w:sz w:val="20"/>
                <w:szCs w:val="20"/>
              </w:rPr>
              <w:t>3</w:t>
            </w:r>
            <w:r w:rsidR="00E40DAA">
              <w:rPr>
                <w:sz w:val="20"/>
                <w:szCs w:val="20"/>
              </w:rPr>
              <w:t>%, 3.</w:t>
            </w:r>
            <w:r w:rsidR="008D7863">
              <w:rPr>
                <w:sz w:val="20"/>
                <w:szCs w:val="20"/>
              </w:rPr>
              <w:t>70</w:t>
            </w:r>
            <w:r w:rsidR="00E40DAA">
              <w:rPr>
                <w:sz w:val="20"/>
                <w:szCs w:val="20"/>
              </w:rPr>
              <w:t>%</w:t>
            </w:r>
            <w:r w:rsidRPr="00AF7861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01E36EBC" w14:textId="6C85D363" w:rsidR="00480C93" w:rsidRPr="00AF7861" w:rsidRDefault="00E40DAA" w:rsidP="00AF11F7">
            <w:pPr>
              <w:ind w:left="-191" w:right="-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="008D7863">
              <w:rPr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>%*</w:t>
            </w:r>
            <w:r w:rsidR="00480C93" w:rsidRPr="00AF7861">
              <w:rPr>
                <w:sz w:val="20"/>
                <w:szCs w:val="20"/>
              </w:rPr>
              <w:t>**</w:t>
            </w:r>
          </w:p>
          <w:p w14:paraId="0D1BDC25" w14:textId="5515869B" w:rsidR="00480C93" w:rsidRPr="00AF7861" w:rsidRDefault="00480C93" w:rsidP="00AF11F7">
            <w:pPr>
              <w:ind w:left="-191" w:right="-200"/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(</w:t>
            </w:r>
            <w:r w:rsidR="00E40DAA">
              <w:rPr>
                <w:sz w:val="20"/>
                <w:szCs w:val="20"/>
              </w:rPr>
              <w:t>1.</w:t>
            </w:r>
            <w:r w:rsidR="008D7863">
              <w:rPr>
                <w:sz w:val="20"/>
                <w:szCs w:val="20"/>
              </w:rPr>
              <w:t>75</w:t>
            </w:r>
            <w:r w:rsidR="00E40DAA">
              <w:rPr>
                <w:sz w:val="20"/>
                <w:szCs w:val="20"/>
              </w:rPr>
              <w:t xml:space="preserve">%, </w:t>
            </w:r>
            <w:r w:rsidR="008D7863">
              <w:rPr>
                <w:sz w:val="20"/>
                <w:szCs w:val="20"/>
              </w:rPr>
              <w:t>3.13</w:t>
            </w:r>
            <w:r w:rsidR="00E40DAA">
              <w:rPr>
                <w:sz w:val="20"/>
                <w:szCs w:val="20"/>
              </w:rPr>
              <w:t>%</w:t>
            </w:r>
            <w:r w:rsidRPr="00AF7861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279DD309" w14:textId="021EADC2" w:rsidR="00480C93" w:rsidRPr="00AF7861" w:rsidRDefault="00E40DAA" w:rsidP="00AF11F7">
            <w:pPr>
              <w:ind w:left="-191" w:right="-19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  <w:r w:rsidR="008D7863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%*</w:t>
            </w:r>
            <w:r w:rsidR="00480C93" w:rsidRPr="00AF7861">
              <w:rPr>
                <w:sz w:val="20"/>
                <w:szCs w:val="20"/>
              </w:rPr>
              <w:t>**</w:t>
            </w:r>
          </w:p>
          <w:p w14:paraId="6CB5D604" w14:textId="31CD7001" w:rsidR="00480C93" w:rsidRPr="00AF7861" w:rsidRDefault="00480C93" w:rsidP="00AF11F7">
            <w:pPr>
              <w:ind w:left="-191" w:right="-195"/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(</w:t>
            </w:r>
            <w:r w:rsidR="00E40DAA">
              <w:rPr>
                <w:sz w:val="20"/>
                <w:szCs w:val="20"/>
              </w:rPr>
              <w:t>1.3</w:t>
            </w:r>
            <w:r w:rsidR="008D7863">
              <w:rPr>
                <w:sz w:val="20"/>
                <w:szCs w:val="20"/>
              </w:rPr>
              <w:t>6</w:t>
            </w:r>
            <w:r w:rsidR="00E40DAA">
              <w:rPr>
                <w:sz w:val="20"/>
                <w:szCs w:val="20"/>
              </w:rPr>
              <w:t xml:space="preserve">%, </w:t>
            </w:r>
            <w:r w:rsidR="008D7863">
              <w:rPr>
                <w:sz w:val="20"/>
                <w:szCs w:val="20"/>
              </w:rPr>
              <w:t>3</w:t>
            </w:r>
            <w:r w:rsidR="00E40DAA">
              <w:rPr>
                <w:sz w:val="20"/>
                <w:szCs w:val="20"/>
              </w:rPr>
              <w:t>.</w:t>
            </w:r>
            <w:r w:rsidR="008D7863">
              <w:rPr>
                <w:sz w:val="20"/>
                <w:szCs w:val="20"/>
              </w:rPr>
              <w:t>01</w:t>
            </w:r>
            <w:r w:rsidR="00E40DAA">
              <w:rPr>
                <w:sz w:val="20"/>
                <w:szCs w:val="20"/>
              </w:rPr>
              <w:t>%</w:t>
            </w:r>
            <w:r w:rsidRPr="00AF7861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4AA0F701" w14:textId="31B3B91C" w:rsidR="00480C93" w:rsidRPr="00885AB1" w:rsidRDefault="00E40DAA" w:rsidP="00AF11F7">
            <w:pPr>
              <w:ind w:left="-191" w:right="-19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  <w:r w:rsidR="008D7863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%</w:t>
            </w:r>
            <w:r w:rsidR="00480C93" w:rsidRPr="00885AB1">
              <w:rPr>
                <w:sz w:val="20"/>
                <w:szCs w:val="20"/>
              </w:rPr>
              <w:t>***</w:t>
            </w:r>
          </w:p>
          <w:p w14:paraId="6A992E79" w14:textId="5533EB38" w:rsidR="00480C93" w:rsidRPr="00885AB1" w:rsidRDefault="00480C93" w:rsidP="00AF11F7">
            <w:pPr>
              <w:ind w:left="-191" w:right="-195"/>
              <w:jc w:val="center"/>
              <w:rPr>
                <w:sz w:val="20"/>
                <w:szCs w:val="20"/>
              </w:rPr>
            </w:pPr>
            <w:r w:rsidRPr="00885AB1">
              <w:rPr>
                <w:sz w:val="20"/>
                <w:szCs w:val="20"/>
              </w:rPr>
              <w:t>(</w:t>
            </w:r>
            <w:r w:rsidR="00E40DAA">
              <w:rPr>
                <w:sz w:val="20"/>
                <w:szCs w:val="20"/>
              </w:rPr>
              <w:t>3.0</w:t>
            </w:r>
            <w:r w:rsidR="008D7863">
              <w:rPr>
                <w:sz w:val="20"/>
                <w:szCs w:val="20"/>
              </w:rPr>
              <w:t>2</w:t>
            </w:r>
            <w:r w:rsidR="00E40DAA">
              <w:rPr>
                <w:sz w:val="20"/>
                <w:szCs w:val="20"/>
              </w:rPr>
              <w:t>%, 4.6</w:t>
            </w:r>
            <w:r w:rsidR="008D7863">
              <w:rPr>
                <w:sz w:val="20"/>
                <w:szCs w:val="20"/>
              </w:rPr>
              <w:t>5</w:t>
            </w:r>
            <w:r w:rsidR="00E40DAA">
              <w:rPr>
                <w:sz w:val="20"/>
                <w:szCs w:val="20"/>
              </w:rPr>
              <w:t>%</w:t>
            </w:r>
            <w:r w:rsidRPr="00885AB1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1254450B" w14:textId="2AD42822" w:rsidR="00480C93" w:rsidRPr="00885AB1" w:rsidRDefault="00E40DAA" w:rsidP="00AF11F7">
            <w:pPr>
              <w:ind w:left="-191" w:right="-21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  <w:r w:rsidR="008D7863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%</w:t>
            </w:r>
            <w:r w:rsidR="00480C93" w:rsidRPr="00885AB1">
              <w:rPr>
                <w:sz w:val="20"/>
                <w:szCs w:val="20"/>
              </w:rPr>
              <w:t>***</w:t>
            </w:r>
          </w:p>
          <w:p w14:paraId="62393E46" w14:textId="181ED718" w:rsidR="00480C93" w:rsidRPr="00885AB1" w:rsidRDefault="00480C93" w:rsidP="00AF11F7">
            <w:pPr>
              <w:ind w:left="-191" w:right="-212"/>
              <w:jc w:val="center"/>
              <w:rPr>
                <w:sz w:val="20"/>
                <w:szCs w:val="20"/>
              </w:rPr>
            </w:pPr>
            <w:r w:rsidRPr="00885AB1">
              <w:rPr>
                <w:sz w:val="20"/>
                <w:szCs w:val="20"/>
              </w:rPr>
              <w:t>(</w:t>
            </w:r>
            <w:r w:rsidR="00E40DAA">
              <w:rPr>
                <w:sz w:val="20"/>
                <w:szCs w:val="20"/>
              </w:rPr>
              <w:t>3.6</w:t>
            </w:r>
            <w:r w:rsidR="008D7863">
              <w:rPr>
                <w:sz w:val="20"/>
                <w:szCs w:val="20"/>
              </w:rPr>
              <w:t>8</w:t>
            </w:r>
            <w:r w:rsidR="00E40DAA">
              <w:rPr>
                <w:sz w:val="20"/>
                <w:szCs w:val="20"/>
              </w:rPr>
              <w:t>%, 5.6</w:t>
            </w:r>
            <w:r w:rsidR="008D7863">
              <w:rPr>
                <w:sz w:val="20"/>
                <w:szCs w:val="20"/>
              </w:rPr>
              <w:t>4</w:t>
            </w:r>
            <w:r w:rsidR="00E40DAA">
              <w:rPr>
                <w:sz w:val="20"/>
                <w:szCs w:val="20"/>
              </w:rPr>
              <w:t>%</w:t>
            </w:r>
            <w:r w:rsidRPr="00885AB1">
              <w:rPr>
                <w:sz w:val="20"/>
                <w:szCs w:val="20"/>
              </w:rPr>
              <w:t>)</w:t>
            </w:r>
          </w:p>
        </w:tc>
        <w:tc>
          <w:tcPr>
            <w:tcW w:w="1446" w:type="dxa"/>
            <w:gridSpan w:val="2"/>
          </w:tcPr>
          <w:p w14:paraId="2783CBAC" w14:textId="4430D6C3" w:rsidR="00480C93" w:rsidRPr="00885AB1" w:rsidRDefault="00E40DAA" w:rsidP="00AF11F7">
            <w:pPr>
              <w:ind w:left="-191" w:right="-17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="008D7863">
              <w:rPr>
                <w:sz w:val="20"/>
                <w:szCs w:val="20"/>
              </w:rPr>
              <w:t>61</w:t>
            </w:r>
            <w:r>
              <w:rPr>
                <w:sz w:val="20"/>
                <w:szCs w:val="20"/>
              </w:rPr>
              <w:t>%</w:t>
            </w:r>
            <w:r w:rsidR="00480C93" w:rsidRPr="00885AB1">
              <w:rPr>
                <w:sz w:val="20"/>
                <w:szCs w:val="20"/>
              </w:rPr>
              <w:t>**</w:t>
            </w:r>
          </w:p>
          <w:p w14:paraId="4916FF23" w14:textId="48145D46" w:rsidR="00480C93" w:rsidRPr="00885AB1" w:rsidRDefault="00480C93" w:rsidP="00AF11F7">
            <w:pPr>
              <w:ind w:left="-191" w:right="-177"/>
              <w:jc w:val="center"/>
              <w:rPr>
                <w:sz w:val="20"/>
                <w:szCs w:val="20"/>
              </w:rPr>
            </w:pPr>
            <w:r w:rsidRPr="00885AB1">
              <w:rPr>
                <w:sz w:val="20"/>
                <w:szCs w:val="20"/>
              </w:rPr>
              <w:t>(</w:t>
            </w:r>
            <w:r w:rsidR="00E40DAA">
              <w:rPr>
                <w:sz w:val="20"/>
                <w:szCs w:val="20"/>
              </w:rPr>
              <w:t>1.</w:t>
            </w:r>
            <w:r w:rsidR="008D7863">
              <w:rPr>
                <w:sz w:val="20"/>
                <w:szCs w:val="20"/>
              </w:rPr>
              <w:t>70</w:t>
            </w:r>
            <w:r w:rsidR="00E40DAA">
              <w:rPr>
                <w:sz w:val="20"/>
                <w:szCs w:val="20"/>
              </w:rPr>
              <w:t>%, 3.5</w:t>
            </w:r>
            <w:r w:rsidR="008D7863">
              <w:rPr>
                <w:sz w:val="20"/>
                <w:szCs w:val="20"/>
              </w:rPr>
              <w:t>2</w:t>
            </w:r>
            <w:r w:rsidR="00E40DAA">
              <w:rPr>
                <w:sz w:val="20"/>
                <w:szCs w:val="20"/>
              </w:rPr>
              <w:t>%</w:t>
            </w:r>
            <w:r w:rsidRPr="00885AB1">
              <w:rPr>
                <w:sz w:val="20"/>
                <w:szCs w:val="20"/>
              </w:rPr>
              <w:t>)</w:t>
            </w:r>
          </w:p>
        </w:tc>
      </w:tr>
      <w:tr w:rsidR="00AF11F7" w:rsidRPr="00AF7861" w14:paraId="2474484B" w14:textId="5833A6B9" w:rsidTr="00AF11F7">
        <w:tc>
          <w:tcPr>
            <w:tcW w:w="1526" w:type="dxa"/>
          </w:tcPr>
          <w:p w14:paraId="7204D053" w14:textId="77777777" w:rsidR="00480C93" w:rsidRPr="00AF7861" w:rsidRDefault="00480C93" w:rsidP="00AF7861">
            <w:pPr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Felt welcome</w:t>
            </w:r>
          </w:p>
        </w:tc>
        <w:tc>
          <w:tcPr>
            <w:tcW w:w="519" w:type="dxa"/>
          </w:tcPr>
          <w:p w14:paraId="3DB8E6E1" w14:textId="77777777" w:rsidR="00480C93" w:rsidRPr="00AF7861" w:rsidRDefault="00480C93" w:rsidP="00885AB1">
            <w:pPr>
              <w:ind w:left="-201" w:right="-217"/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1,138</w:t>
            </w:r>
          </w:p>
        </w:tc>
        <w:tc>
          <w:tcPr>
            <w:tcW w:w="1465" w:type="dxa"/>
          </w:tcPr>
          <w:p w14:paraId="797E20C6" w14:textId="4DDF8295" w:rsidR="00480C93" w:rsidRPr="00AF7861" w:rsidRDefault="00E40DAA" w:rsidP="00AF11F7">
            <w:pPr>
              <w:ind w:left="-170" w:right="-20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  <w:r w:rsidR="008D7863">
              <w:rPr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>%***</w:t>
            </w:r>
          </w:p>
          <w:p w14:paraId="76BC405E" w14:textId="0C7A683A" w:rsidR="00480C93" w:rsidRPr="00AF7861" w:rsidRDefault="00480C93" w:rsidP="00AF11F7">
            <w:pPr>
              <w:ind w:left="-170" w:right="-205"/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(</w:t>
            </w:r>
            <w:r w:rsidR="00E40DAA">
              <w:rPr>
                <w:sz w:val="20"/>
                <w:szCs w:val="20"/>
              </w:rPr>
              <w:t>1.</w:t>
            </w:r>
            <w:r w:rsidR="008D7863">
              <w:rPr>
                <w:sz w:val="20"/>
                <w:szCs w:val="20"/>
              </w:rPr>
              <w:t>79</w:t>
            </w:r>
            <w:r w:rsidR="00E40DAA">
              <w:rPr>
                <w:sz w:val="20"/>
                <w:szCs w:val="20"/>
              </w:rPr>
              <w:t xml:space="preserve">%, </w:t>
            </w:r>
            <w:r w:rsidR="008D7863">
              <w:rPr>
                <w:sz w:val="20"/>
                <w:szCs w:val="20"/>
              </w:rPr>
              <w:t>5.09</w:t>
            </w:r>
            <w:r w:rsidR="00E40DAA">
              <w:rPr>
                <w:sz w:val="20"/>
                <w:szCs w:val="20"/>
              </w:rPr>
              <w:t>%</w:t>
            </w:r>
            <w:r w:rsidRPr="00AF7861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2EFE3A7B" w14:textId="77B63435" w:rsidR="00480C93" w:rsidRPr="00AF7861" w:rsidRDefault="00E40DAA" w:rsidP="00AF11F7">
            <w:pPr>
              <w:ind w:left="-114" w:right="-11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  <w:r w:rsidR="008D7863"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%*</w:t>
            </w:r>
            <w:r w:rsidR="00480C93" w:rsidRPr="00AF7861">
              <w:rPr>
                <w:sz w:val="20"/>
                <w:szCs w:val="20"/>
              </w:rPr>
              <w:t>*</w:t>
            </w:r>
          </w:p>
          <w:p w14:paraId="6A163C8D" w14:textId="5736821A" w:rsidR="00480C93" w:rsidRPr="00AF7861" w:rsidRDefault="00480C93" w:rsidP="00AF11F7">
            <w:pPr>
              <w:ind w:left="-114" w:right="-115"/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(</w:t>
            </w:r>
            <w:r w:rsidR="00E40DAA">
              <w:rPr>
                <w:sz w:val="20"/>
                <w:szCs w:val="20"/>
              </w:rPr>
              <w:t>1.</w:t>
            </w:r>
            <w:r w:rsidR="008D7863">
              <w:rPr>
                <w:sz w:val="20"/>
                <w:szCs w:val="20"/>
              </w:rPr>
              <w:t>42</w:t>
            </w:r>
            <w:r w:rsidR="00E40DAA">
              <w:rPr>
                <w:sz w:val="20"/>
                <w:szCs w:val="20"/>
              </w:rPr>
              <w:t>%, 5.</w:t>
            </w:r>
            <w:r w:rsidR="008D7863">
              <w:rPr>
                <w:sz w:val="20"/>
                <w:szCs w:val="20"/>
              </w:rPr>
              <w:t>37</w:t>
            </w:r>
            <w:r w:rsidR="00E40DAA">
              <w:rPr>
                <w:sz w:val="20"/>
                <w:szCs w:val="20"/>
              </w:rPr>
              <w:t>%</w:t>
            </w:r>
            <w:r w:rsidRPr="00AF7861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721DCC14" w14:textId="36668E99" w:rsidR="00480C93" w:rsidRPr="00AF7861" w:rsidRDefault="00E40DAA" w:rsidP="00AF11F7">
            <w:pPr>
              <w:ind w:left="-198" w:right="-19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="008D7863"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>%</w:t>
            </w:r>
            <w:r w:rsidR="008D7863">
              <w:rPr>
                <w:sz w:val="20"/>
                <w:szCs w:val="20"/>
              </w:rPr>
              <w:t>*</w:t>
            </w:r>
          </w:p>
          <w:p w14:paraId="7C2B19D1" w14:textId="1269BAEC" w:rsidR="00480C93" w:rsidRPr="00AF7861" w:rsidRDefault="00480C93" w:rsidP="00AF11F7">
            <w:pPr>
              <w:ind w:left="-198" w:right="-195"/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(</w:t>
            </w:r>
            <w:r w:rsidR="00E40DAA">
              <w:rPr>
                <w:sz w:val="20"/>
                <w:szCs w:val="20"/>
              </w:rPr>
              <w:t>0.1</w:t>
            </w:r>
            <w:r w:rsidR="008D7863">
              <w:rPr>
                <w:sz w:val="20"/>
                <w:szCs w:val="20"/>
              </w:rPr>
              <w:t>2</w:t>
            </w:r>
            <w:r w:rsidR="001D550D">
              <w:rPr>
                <w:sz w:val="20"/>
                <w:szCs w:val="20"/>
              </w:rPr>
              <w:t>%</w:t>
            </w:r>
            <w:r w:rsidR="00E40DAA">
              <w:rPr>
                <w:sz w:val="20"/>
                <w:szCs w:val="20"/>
              </w:rPr>
              <w:t>, 4.</w:t>
            </w:r>
            <w:r w:rsidR="008D7863">
              <w:rPr>
                <w:sz w:val="20"/>
                <w:szCs w:val="20"/>
              </w:rPr>
              <w:t>81</w:t>
            </w:r>
            <w:r w:rsidR="00E40DAA">
              <w:rPr>
                <w:sz w:val="20"/>
                <w:szCs w:val="20"/>
              </w:rPr>
              <w:t>%</w:t>
            </w:r>
            <w:r w:rsidRPr="00AF7861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1C8A5F30" w14:textId="453691D2" w:rsidR="00480C93" w:rsidRPr="00AF7861" w:rsidRDefault="008D7863" w:rsidP="00AF11F7">
            <w:pPr>
              <w:ind w:left="-191" w:right="-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2</w:t>
            </w:r>
            <w:r w:rsidR="00E42E7C">
              <w:rPr>
                <w:sz w:val="20"/>
                <w:szCs w:val="20"/>
              </w:rPr>
              <w:t>%**</w:t>
            </w:r>
            <w:r w:rsidR="00480C93" w:rsidRPr="00AF7861">
              <w:rPr>
                <w:sz w:val="20"/>
                <w:szCs w:val="20"/>
              </w:rPr>
              <w:t>*</w:t>
            </w:r>
          </w:p>
          <w:p w14:paraId="03727C73" w14:textId="18B5A89F" w:rsidR="00480C93" w:rsidRPr="00AF7861" w:rsidRDefault="00480C93" w:rsidP="00AF11F7">
            <w:pPr>
              <w:ind w:left="-191" w:right="-200"/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(</w:t>
            </w:r>
            <w:r w:rsidR="00E42E7C">
              <w:rPr>
                <w:sz w:val="20"/>
                <w:szCs w:val="20"/>
              </w:rPr>
              <w:t>2.</w:t>
            </w:r>
            <w:r w:rsidR="008D7863">
              <w:rPr>
                <w:sz w:val="20"/>
                <w:szCs w:val="20"/>
              </w:rPr>
              <w:t>43</w:t>
            </w:r>
            <w:r w:rsidR="00E42E7C">
              <w:rPr>
                <w:sz w:val="20"/>
                <w:szCs w:val="20"/>
              </w:rPr>
              <w:t>%, 5.</w:t>
            </w:r>
            <w:r w:rsidR="008D7863">
              <w:rPr>
                <w:sz w:val="20"/>
                <w:szCs w:val="20"/>
              </w:rPr>
              <w:t>61</w:t>
            </w:r>
            <w:r w:rsidR="00E42E7C">
              <w:rPr>
                <w:sz w:val="20"/>
                <w:szCs w:val="20"/>
              </w:rPr>
              <w:t>%</w:t>
            </w:r>
            <w:r w:rsidRPr="00AF7861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22533BA5" w14:textId="136338BC" w:rsidR="00480C93" w:rsidRPr="00AF7861" w:rsidRDefault="00117861" w:rsidP="00AF11F7">
            <w:pPr>
              <w:ind w:left="-191" w:right="-19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="008D7863">
              <w:rPr>
                <w:sz w:val="20"/>
                <w:szCs w:val="20"/>
              </w:rPr>
              <w:t>76</w:t>
            </w:r>
            <w:r>
              <w:rPr>
                <w:sz w:val="20"/>
                <w:szCs w:val="20"/>
              </w:rPr>
              <w:t>%</w:t>
            </w:r>
            <w:r w:rsidR="00480C93" w:rsidRPr="00AF7861">
              <w:rPr>
                <w:sz w:val="20"/>
                <w:szCs w:val="20"/>
              </w:rPr>
              <w:t>*</w:t>
            </w:r>
            <w:r w:rsidR="008D7863">
              <w:rPr>
                <w:sz w:val="20"/>
                <w:szCs w:val="20"/>
              </w:rPr>
              <w:t>*</w:t>
            </w:r>
          </w:p>
          <w:p w14:paraId="6E23EABA" w14:textId="2310C780" w:rsidR="00480C93" w:rsidRPr="00AF7861" w:rsidRDefault="00480C93" w:rsidP="00AF11F7">
            <w:pPr>
              <w:ind w:left="-191" w:right="-195"/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(</w:t>
            </w:r>
            <w:r w:rsidR="00117861">
              <w:rPr>
                <w:sz w:val="20"/>
                <w:szCs w:val="20"/>
              </w:rPr>
              <w:t>0.</w:t>
            </w:r>
            <w:r w:rsidR="008D7863">
              <w:rPr>
                <w:sz w:val="20"/>
                <w:szCs w:val="20"/>
              </w:rPr>
              <w:t>71</w:t>
            </w:r>
            <w:r w:rsidR="00117861">
              <w:rPr>
                <w:sz w:val="20"/>
                <w:szCs w:val="20"/>
              </w:rPr>
              <w:t>%, 4.</w:t>
            </w:r>
            <w:r w:rsidR="008D7863">
              <w:rPr>
                <w:sz w:val="20"/>
                <w:szCs w:val="20"/>
              </w:rPr>
              <w:t>82</w:t>
            </w:r>
            <w:r w:rsidR="00117861">
              <w:rPr>
                <w:sz w:val="20"/>
                <w:szCs w:val="20"/>
              </w:rPr>
              <w:t>%</w:t>
            </w:r>
            <w:r w:rsidRPr="00AF7861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7FBBB1E4" w14:textId="14684CF2" w:rsidR="00480C93" w:rsidRPr="00885AB1" w:rsidRDefault="00117861" w:rsidP="00AF11F7">
            <w:pPr>
              <w:ind w:left="-191" w:right="-19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  <w:r w:rsidR="008D7863">
              <w:rPr>
                <w:sz w:val="20"/>
                <w:szCs w:val="20"/>
              </w:rPr>
              <w:t>42</w:t>
            </w:r>
            <w:r>
              <w:rPr>
                <w:sz w:val="20"/>
                <w:szCs w:val="20"/>
              </w:rPr>
              <w:t>%*</w:t>
            </w:r>
            <w:r w:rsidR="00480C93" w:rsidRPr="00885AB1">
              <w:rPr>
                <w:sz w:val="20"/>
                <w:szCs w:val="20"/>
              </w:rPr>
              <w:t>*</w:t>
            </w:r>
          </w:p>
          <w:p w14:paraId="284596F2" w14:textId="5BE40B60" w:rsidR="00480C93" w:rsidRPr="00885AB1" w:rsidRDefault="00480C93" w:rsidP="00AF11F7">
            <w:pPr>
              <w:ind w:left="-191" w:right="-195"/>
              <w:jc w:val="center"/>
              <w:rPr>
                <w:sz w:val="20"/>
                <w:szCs w:val="20"/>
              </w:rPr>
            </w:pPr>
            <w:r w:rsidRPr="00885AB1">
              <w:rPr>
                <w:sz w:val="20"/>
                <w:szCs w:val="20"/>
              </w:rPr>
              <w:t>(</w:t>
            </w:r>
            <w:r w:rsidR="00117861">
              <w:rPr>
                <w:sz w:val="20"/>
                <w:szCs w:val="20"/>
              </w:rPr>
              <w:t>1.</w:t>
            </w:r>
            <w:r w:rsidR="008D7863">
              <w:rPr>
                <w:sz w:val="20"/>
                <w:szCs w:val="20"/>
              </w:rPr>
              <w:t>43</w:t>
            </w:r>
            <w:r w:rsidR="00117861">
              <w:rPr>
                <w:sz w:val="20"/>
                <w:szCs w:val="20"/>
              </w:rPr>
              <w:t>%, 5.</w:t>
            </w:r>
            <w:r w:rsidR="008D7863">
              <w:rPr>
                <w:sz w:val="20"/>
                <w:szCs w:val="20"/>
              </w:rPr>
              <w:t>40</w:t>
            </w:r>
            <w:r w:rsidR="00117861">
              <w:rPr>
                <w:sz w:val="20"/>
                <w:szCs w:val="20"/>
              </w:rPr>
              <w:t>%</w:t>
            </w:r>
            <w:r w:rsidRPr="00885AB1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683B8A07" w14:textId="5F731C88" w:rsidR="00480C93" w:rsidRPr="00885AB1" w:rsidRDefault="00117861" w:rsidP="00AF11F7">
            <w:pPr>
              <w:ind w:left="-191" w:right="-21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9%**</w:t>
            </w:r>
          </w:p>
          <w:p w14:paraId="3DF22FA1" w14:textId="007E56EF" w:rsidR="00480C93" w:rsidRPr="00885AB1" w:rsidRDefault="00480C93" w:rsidP="00AF11F7">
            <w:pPr>
              <w:ind w:left="-191" w:right="-212"/>
              <w:jc w:val="center"/>
              <w:rPr>
                <w:sz w:val="20"/>
                <w:szCs w:val="20"/>
              </w:rPr>
            </w:pPr>
            <w:r w:rsidRPr="00885AB1">
              <w:rPr>
                <w:sz w:val="20"/>
                <w:szCs w:val="20"/>
              </w:rPr>
              <w:t>(</w:t>
            </w:r>
            <w:r w:rsidR="00117861">
              <w:rPr>
                <w:sz w:val="20"/>
                <w:szCs w:val="20"/>
              </w:rPr>
              <w:t>1.0</w:t>
            </w:r>
            <w:r w:rsidR="008D7863">
              <w:rPr>
                <w:sz w:val="20"/>
                <w:szCs w:val="20"/>
              </w:rPr>
              <w:t>5</w:t>
            </w:r>
            <w:r w:rsidR="00117861">
              <w:rPr>
                <w:sz w:val="20"/>
                <w:szCs w:val="20"/>
              </w:rPr>
              <w:t>%, 5.7</w:t>
            </w:r>
            <w:r w:rsidR="008D7863">
              <w:rPr>
                <w:sz w:val="20"/>
                <w:szCs w:val="20"/>
              </w:rPr>
              <w:t>3</w:t>
            </w:r>
            <w:r w:rsidR="00117861">
              <w:rPr>
                <w:sz w:val="20"/>
                <w:szCs w:val="20"/>
              </w:rPr>
              <w:t>%</w:t>
            </w:r>
            <w:r w:rsidRPr="00885AB1">
              <w:rPr>
                <w:sz w:val="20"/>
                <w:szCs w:val="20"/>
              </w:rPr>
              <w:t>)</w:t>
            </w:r>
          </w:p>
        </w:tc>
        <w:tc>
          <w:tcPr>
            <w:tcW w:w="1446" w:type="dxa"/>
            <w:gridSpan w:val="2"/>
          </w:tcPr>
          <w:p w14:paraId="44F55AD8" w14:textId="1D238E1D" w:rsidR="00480C93" w:rsidRPr="00885AB1" w:rsidRDefault="00117861" w:rsidP="00AF11F7">
            <w:pPr>
              <w:ind w:left="-191" w:right="-17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  <w:r w:rsidR="008D7863"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>%*</w:t>
            </w:r>
            <w:r w:rsidR="00480C93" w:rsidRPr="00885AB1">
              <w:rPr>
                <w:sz w:val="20"/>
                <w:szCs w:val="20"/>
              </w:rPr>
              <w:t>*</w:t>
            </w:r>
          </w:p>
          <w:p w14:paraId="0F1A119A" w14:textId="3F6F19AB" w:rsidR="00480C93" w:rsidRPr="00885AB1" w:rsidRDefault="00480C93" w:rsidP="00AF11F7">
            <w:pPr>
              <w:ind w:left="-191" w:right="-177"/>
              <w:jc w:val="center"/>
              <w:rPr>
                <w:sz w:val="20"/>
                <w:szCs w:val="20"/>
              </w:rPr>
            </w:pPr>
            <w:r w:rsidRPr="00885AB1">
              <w:rPr>
                <w:sz w:val="20"/>
                <w:szCs w:val="20"/>
              </w:rPr>
              <w:t>(</w:t>
            </w:r>
            <w:r w:rsidR="00117861">
              <w:rPr>
                <w:sz w:val="20"/>
                <w:szCs w:val="20"/>
              </w:rPr>
              <w:t>1.</w:t>
            </w:r>
            <w:r w:rsidR="008D7863">
              <w:rPr>
                <w:sz w:val="20"/>
                <w:szCs w:val="20"/>
              </w:rPr>
              <w:t>3</w:t>
            </w:r>
            <w:r w:rsidR="00117861">
              <w:rPr>
                <w:sz w:val="20"/>
                <w:szCs w:val="20"/>
              </w:rPr>
              <w:t xml:space="preserve">2%, </w:t>
            </w:r>
            <w:r w:rsidR="008D7863">
              <w:rPr>
                <w:sz w:val="20"/>
                <w:szCs w:val="20"/>
              </w:rPr>
              <w:t>5.60</w:t>
            </w:r>
            <w:r w:rsidR="00117861">
              <w:rPr>
                <w:sz w:val="20"/>
                <w:szCs w:val="20"/>
              </w:rPr>
              <w:t>%</w:t>
            </w:r>
            <w:r w:rsidRPr="00885AB1">
              <w:rPr>
                <w:sz w:val="20"/>
                <w:szCs w:val="20"/>
              </w:rPr>
              <w:t>)</w:t>
            </w:r>
          </w:p>
        </w:tc>
      </w:tr>
      <w:tr w:rsidR="00AF11F7" w:rsidRPr="00AF7861" w14:paraId="31F84736" w14:textId="1AAA9B38" w:rsidTr="00AF11F7">
        <w:tc>
          <w:tcPr>
            <w:tcW w:w="1526" w:type="dxa"/>
          </w:tcPr>
          <w:p w14:paraId="1C063D4A" w14:textId="77777777" w:rsidR="00A746B1" w:rsidRPr="00AF7861" w:rsidRDefault="00A746B1" w:rsidP="00A746B1">
            <w:pPr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 xml:space="preserve">Welcome to ask questions </w:t>
            </w:r>
            <w:r w:rsidRPr="00AF7861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19" w:type="dxa"/>
          </w:tcPr>
          <w:p w14:paraId="366A03C5" w14:textId="77777777" w:rsidR="00A746B1" w:rsidRPr="00AF7861" w:rsidRDefault="00A746B1" w:rsidP="00A746B1">
            <w:pPr>
              <w:ind w:left="-201" w:right="-217"/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 xml:space="preserve">1,119 </w:t>
            </w:r>
          </w:p>
        </w:tc>
        <w:tc>
          <w:tcPr>
            <w:tcW w:w="1465" w:type="dxa"/>
          </w:tcPr>
          <w:p w14:paraId="1C1F65C6" w14:textId="7FA7D629" w:rsidR="00A746B1" w:rsidRPr="00AF7861" w:rsidRDefault="00A746B1" w:rsidP="00AF11F7">
            <w:pPr>
              <w:ind w:left="-170" w:right="-20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2%</w:t>
            </w:r>
            <w:r w:rsidRPr="00AF7861">
              <w:rPr>
                <w:sz w:val="20"/>
                <w:szCs w:val="20"/>
              </w:rPr>
              <w:t>**</w:t>
            </w:r>
            <w:r>
              <w:rPr>
                <w:sz w:val="20"/>
                <w:szCs w:val="20"/>
              </w:rPr>
              <w:t>*</w:t>
            </w:r>
          </w:p>
          <w:p w14:paraId="7B902229" w14:textId="1082739C" w:rsidR="00A746B1" w:rsidRPr="00AF7861" w:rsidRDefault="00A746B1" w:rsidP="00AF11F7">
            <w:pPr>
              <w:ind w:left="-170" w:right="-205"/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.87%, 8.16%</w:t>
            </w:r>
            <w:r w:rsidRPr="00AF7861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655021B7" w14:textId="61EA86E9" w:rsidR="00A746B1" w:rsidRPr="00AF7861" w:rsidRDefault="00A746B1" w:rsidP="00AF11F7">
            <w:pPr>
              <w:ind w:left="-114" w:right="-11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0%</w:t>
            </w:r>
            <w:r w:rsidRPr="00AF7861">
              <w:rPr>
                <w:sz w:val="20"/>
                <w:szCs w:val="20"/>
              </w:rPr>
              <w:t>**</w:t>
            </w:r>
            <w:r>
              <w:rPr>
                <w:sz w:val="20"/>
                <w:szCs w:val="20"/>
              </w:rPr>
              <w:t>*</w:t>
            </w:r>
          </w:p>
          <w:p w14:paraId="12D63EB2" w14:textId="5052C985" w:rsidR="00A746B1" w:rsidRPr="00AF7861" w:rsidRDefault="00A746B1" w:rsidP="00AF11F7">
            <w:pPr>
              <w:ind w:left="-114" w:right="-115"/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.12%, 8.09%</w:t>
            </w:r>
            <w:r w:rsidRPr="00AF7861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7730FB33" w14:textId="77777777" w:rsidR="00A746B1" w:rsidRPr="00AF7861" w:rsidRDefault="00A746B1" w:rsidP="00AF11F7">
            <w:pPr>
              <w:ind w:left="-198" w:right="-19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7%*</w:t>
            </w:r>
            <w:r w:rsidRPr="00AF7861">
              <w:rPr>
                <w:sz w:val="20"/>
                <w:szCs w:val="20"/>
              </w:rPr>
              <w:t>**</w:t>
            </w:r>
          </w:p>
          <w:p w14:paraId="09B957F3" w14:textId="2D21C9C4" w:rsidR="00A746B1" w:rsidRPr="00AF7861" w:rsidRDefault="00A746B1" w:rsidP="00AF11F7">
            <w:pPr>
              <w:ind w:left="-198" w:right="-195"/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.75%, 10.19%</w:t>
            </w:r>
            <w:r w:rsidRPr="00AF7861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04462FCF" w14:textId="77777777" w:rsidR="00A746B1" w:rsidRPr="00AF7861" w:rsidRDefault="00A746B1" w:rsidP="00AF11F7">
            <w:pPr>
              <w:ind w:left="-191" w:right="-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9%***</w:t>
            </w:r>
          </w:p>
          <w:p w14:paraId="2917DE61" w14:textId="13A4D63E" w:rsidR="00A746B1" w:rsidRPr="00AF7861" w:rsidRDefault="00A746B1" w:rsidP="00AF11F7">
            <w:pPr>
              <w:ind w:left="-191" w:right="-200"/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.05%, 7.52%</w:t>
            </w:r>
            <w:r w:rsidRPr="00AF7861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35BBCB49" w14:textId="77777777" w:rsidR="00A746B1" w:rsidRPr="00AF7861" w:rsidRDefault="00A746B1" w:rsidP="00AF11F7">
            <w:pPr>
              <w:ind w:left="-191" w:right="-19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8%**</w:t>
            </w:r>
            <w:r w:rsidRPr="00AF7861">
              <w:rPr>
                <w:sz w:val="20"/>
                <w:szCs w:val="20"/>
              </w:rPr>
              <w:t>*</w:t>
            </w:r>
          </w:p>
          <w:p w14:paraId="3538110E" w14:textId="0072834B" w:rsidR="00A746B1" w:rsidRPr="00AF7861" w:rsidRDefault="00A746B1" w:rsidP="00AF11F7">
            <w:pPr>
              <w:ind w:left="-191" w:right="-195"/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80%, 6.76%</w:t>
            </w:r>
            <w:r w:rsidRPr="00AF7861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44238A92" w14:textId="77777777" w:rsidR="00A746B1" w:rsidRPr="00885AB1" w:rsidRDefault="00A746B1" w:rsidP="00AF11F7">
            <w:pPr>
              <w:ind w:left="-191" w:right="-19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%***</w:t>
            </w:r>
          </w:p>
          <w:p w14:paraId="040ACFD0" w14:textId="2287D0F8" w:rsidR="00A746B1" w:rsidRPr="00885AB1" w:rsidRDefault="00A746B1" w:rsidP="00AF11F7">
            <w:pPr>
              <w:ind w:left="-191" w:right="-195"/>
              <w:jc w:val="center"/>
              <w:rPr>
                <w:sz w:val="20"/>
                <w:szCs w:val="20"/>
              </w:rPr>
            </w:pPr>
            <w:r w:rsidRPr="00885AB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.04%, 6.94%</w:t>
            </w:r>
            <w:r w:rsidRPr="00885AB1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4F687570" w14:textId="77777777" w:rsidR="00A746B1" w:rsidRPr="00885AB1" w:rsidRDefault="00A746B1" w:rsidP="00AF11F7">
            <w:pPr>
              <w:ind w:left="-191" w:right="-21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1%</w:t>
            </w:r>
            <w:r w:rsidRPr="00885AB1">
              <w:rPr>
                <w:sz w:val="20"/>
                <w:szCs w:val="20"/>
              </w:rPr>
              <w:t>***</w:t>
            </w:r>
          </w:p>
          <w:p w14:paraId="10799B99" w14:textId="756E1E21" w:rsidR="00A746B1" w:rsidRPr="00885AB1" w:rsidRDefault="00A746B1" w:rsidP="00AF11F7">
            <w:pPr>
              <w:ind w:left="-191" w:right="-212"/>
              <w:jc w:val="center"/>
              <w:rPr>
                <w:sz w:val="20"/>
                <w:szCs w:val="20"/>
              </w:rPr>
            </w:pPr>
            <w:r w:rsidRPr="00885AB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66%, 7.79%</w:t>
            </w:r>
            <w:r w:rsidRPr="00885AB1">
              <w:rPr>
                <w:sz w:val="20"/>
                <w:szCs w:val="20"/>
              </w:rPr>
              <w:t>)</w:t>
            </w:r>
          </w:p>
        </w:tc>
        <w:tc>
          <w:tcPr>
            <w:tcW w:w="1446" w:type="dxa"/>
            <w:gridSpan w:val="2"/>
          </w:tcPr>
          <w:p w14:paraId="4FFEC457" w14:textId="77777777" w:rsidR="00A746B1" w:rsidRDefault="00A746B1" w:rsidP="00AF11F7">
            <w:pPr>
              <w:ind w:left="-191" w:right="-17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5%***</w:t>
            </w:r>
          </w:p>
          <w:p w14:paraId="2452F9F3" w14:textId="0DE20A2D" w:rsidR="00A746B1" w:rsidRPr="00885AB1" w:rsidRDefault="00A746B1" w:rsidP="00AF11F7">
            <w:pPr>
              <w:ind w:left="-191" w:right="-17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81, 7.09%)</w:t>
            </w:r>
          </w:p>
        </w:tc>
      </w:tr>
      <w:tr w:rsidR="00AF11F7" w:rsidRPr="00AF7861" w14:paraId="1AD2B651" w14:textId="71CE5C3D" w:rsidTr="00AF11F7">
        <w:tc>
          <w:tcPr>
            <w:tcW w:w="1526" w:type="dxa"/>
          </w:tcPr>
          <w:p w14:paraId="1CD0C06E" w14:textId="5E51CEA6" w:rsidR="00A746B1" w:rsidRPr="00570727" w:rsidRDefault="00A746B1" w:rsidP="00A746B1">
            <w:pPr>
              <w:rPr>
                <w:sz w:val="20"/>
                <w:szCs w:val="20"/>
              </w:rPr>
            </w:pPr>
            <w:r w:rsidRPr="00570727">
              <w:rPr>
                <w:sz w:val="20"/>
                <w:szCs w:val="20"/>
              </w:rPr>
              <w:t xml:space="preserve">Listened to concerns </w:t>
            </w:r>
            <w:r w:rsidRPr="00570727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19" w:type="dxa"/>
          </w:tcPr>
          <w:p w14:paraId="0F72FF53" w14:textId="0E8CB0F9" w:rsidR="00A746B1" w:rsidRPr="00570727" w:rsidRDefault="00A746B1" w:rsidP="00A746B1">
            <w:pPr>
              <w:ind w:left="-201" w:right="-217"/>
              <w:jc w:val="center"/>
              <w:rPr>
                <w:sz w:val="20"/>
                <w:szCs w:val="20"/>
              </w:rPr>
            </w:pPr>
            <w:r w:rsidRPr="00570727">
              <w:rPr>
                <w:sz w:val="20"/>
                <w:szCs w:val="20"/>
              </w:rPr>
              <w:t>1,114</w:t>
            </w:r>
          </w:p>
        </w:tc>
        <w:tc>
          <w:tcPr>
            <w:tcW w:w="1465" w:type="dxa"/>
          </w:tcPr>
          <w:p w14:paraId="49B9D1F1" w14:textId="2193829D" w:rsidR="00A746B1" w:rsidRPr="00570727" w:rsidRDefault="00A746B1" w:rsidP="00AF11F7">
            <w:pPr>
              <w:ind w:left="-170" w:right="-20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5%</w:t>
            </w:r>
            <w:r w:rsidRPr="00570727">
              <w:rPr>
                <w:sz w:val="20"/>
                <w:szCs w:val="20"/>
              </w:rPr>
              <w:t>**</w:t>
            </w:r>
            <w:r>
              <w:rPr>
                <w:sz w:val="20"/>
                <w:szCs w:val="20"/>
              </w:rPr>
              <w:t>*</w:t>
            </w:r>
          </w:p>
          <w:p w14:paraId="78B7ECA1" w14:textId="38E077BA" w:rsidR="00A746B1" w:rsidRPr="00570727" w:rsidRDefault="00A746B1" w:rsidP="00AF11F7">
            <w:pPr>
              <w:ind w:left="-170" w:right="-205"/>
              <w:jc w:val="center"/>
              <w:rPr>
                <w:sz w:val="20"/>
                <w:szCs w:val="20"/>
              </w:rPr>
            </w:pPr>
            <w:r w:rsidRPr="00570727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7.14%</w:t>
            </w:r>
            <w:r w:rsidRPr="00570727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0.56%</w:t>
            </w:r>
            <w:r w:rsidRPr="00570727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42FDD3C6" w14:textId="409A7627" w:rsidR="00A746B1" w:rsidRPr="00570727" w:rsidRDefault="00A746B1" w:rsidP="00AF11F7">
            <w:pPr>
              <w:ind w:left="-114" w:right="-11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1%</w:t>
            </w:r>
            <w:r w:rsidRPr="00570727">
              <w:rPr>
                <w:sz w:val="20"/>
                <w:szCs w:val="20"/>
              </w:rPr>
              <w:t>***</w:t>
            </w:r>
          </w:p>
          <w:p w14:paraId="1EB2335D" w14:textId="3AB13B52" w:rsidR="00A746B1" w:rsidRPr="00570727" w:rsidRDefault="00A746B1" w:rsidP="00AF11F7">
            <w:pPr>
              <w:ind w:left="-114" w:right="-115"/>
              <w:jc w:val="center"/>
              <w:rPr>
                <w:sz w:val="20"/>
                <w:szCs w:val="20"/>
              </w:rPr>
            </w:pPr>
            <w:r w:rsidRPr="00570727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.32%, 10.30%</w:t>
            </w:r>
            <w:r w:rsidRPr="00570727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356947DC" w14:textId="187E8B73" w:rsidR="00A746B1" w:rsidRPr="00570727" w:rsidRDefault="00A746B1" w:rsidP="00AF11F7">
            <w:pPr>
              <w:ind w:left="-198" w:right="-19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5%</w:t>
            </w:r>
            <w:r w:rsidRPr="00570727">
              <w:rPr>
                <w:sz w:val="20"/>
                <w:szCs w:val="20"/>
              </w:rPr>
              <w:t>***</w:t>
            </w:r>
          </w:p>
          <w:p w14:paraId="22F68AEE" w14:textId="67772D88" w:rsidR="00A746B1" w:rsidRPr="00570727" w:rsidRDefault="00A746B1" w:rsidP="00AF11F7">
            <w:pPr>
              <w:ind w:left="-198" w:right="-195"/>
              <w:jc w:val="center"/>
              <w:rPr>
                <w:sz w:val="20"/>
                <w:szCs w:val="20"/>
              </w:rPr>
            </w:pPr>
            <w:r w:rsidRPr="00570727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7.65%, 12.25%</w:t>
            </w:r>
            <w:r w:rsidRPr="00570727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673C954A" w14:textId="1F0848A9" w:rsidR="00A746B1" w:rsidRPr="00570727" w:rsidRDefault="00A746B1" w:rsidP="00AF11F7">
            <w:pPr>
              <w:ind w:left="-191" w:right="-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7%</w:t>
            </w:r>
            <w:r w:rsidRPr="00570727">
              <w:rPr>
                <w:sz w:val="20"/>
                <w:szCs w:val="20"/>
              </w:rPr>
              <w:t>**</w:t>
            </w:r>
            <w:r>
              <w:rPr>
                <w:sz w:val="20"/>
                <w:szCs w:val="20"/>
              </w:rPr>
              <w:t>*</w:t>
            </w:r>
          </w:p>
          <w:p w14:paraId="1A382701" w14:textId="028E0FFF" w:rsidR="00A746B1" w:rsidRPr="00570727" w:rsidRDefault="00A746B1" w:rsidP="00AF11F7">
            <w:pPr>
              <w:ind w:left="-191" w:right="-200"/>
              <w:jc w:val="center"/>
              <w:rPr>
                <w:sz w:val="20"/>
                <w:szCs w:val="20"/>
              </w:rPr>
            </w:pPr>
            <w:r w:rsidRPr="00570727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.28%, 9.86%</w:t>
            </w:r>
            <w:r w:rsidRPr="00570727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7D148513" w14:textId="5EF1BD36" w:rsidR="00A746B1" w:rsidRPr="00570727" w:rsidRDefault="00A746B1" w:rsidP="00AF11F7">
            <w:pPr>
              <w:ind w:left="-191" w:right="-19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1%</w:t>
            </w:r>
            <w:r w:rsidRPr="00570727">
              <w:rPr>
                <w:sz w:val="20"/>
                <w:szCs w:val="20"/>
              </w:rPr>
              <w:t>**</w:t>
            </w:r>
            <w:r>
              <w:rPr>
                <w:sz w:val="20"/>
                <w:szCs w:val="20"/>
              </w:rPr>
              <w:t>*</w:t>
            </w:r>
          </w:p>
          <w:p w14:paraId="174215E0" w14:textId="75548BDC" w:rsidR="00A746B1" w:rsidRPr="00570727" w:rsidRDefault="00A746B1" w:rsidP="00AF11F7">
            <w:pPr>
              <w:ind w:left="-191" w:right="-195"/>
              <w:jc w:val="center"/>
              <w:rPr>
                <w:sz w:val="20"/>
                <w:szCs w:val="20"/>
              </w:rPr>
            </w:pPr>
            <w:r w:rsidRPr="00570727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.36%, 8.46%</w:t>
            </w:r>
            <w:r w:rsidRPr="00570727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0FF9085D" w14:textId="45D64689" w:rsidR="00A746B1" w:rsidRPr="00570727" w:rsidRDefault="00A746B1" w:rsidP="00AF11F7">
            <w:pPr>
              <w:ind w:left="-191" w:right="-19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7%*</w:t>
            </w:r>
            <w:r w:rsidRPr="00570727">
              <w:rPr>
                <w:sz w:val="20"/>
                <w:szCs w:val="20"/>
              </w:rPr>
              <w:t>**</w:t>
            </w:r>
          </w:p>
          <w:p w14:paraId="370BF4B4" w14:textId="3A4F0A40" w:rsidR="00A746B1" w:rsidRPr="00570727" w:rsidRDefault="00A746B1" w:rsidP="00AF11F7">
            <w:pPr>
              <w:ind w:left="-191" w:right="-195"/>
              <w:jc w:val="center"/>
              <w:rPr>
                <w:sz w:val="20"/>
                <w:szCs w:val="20"/>
              </w:rPr>
            </w:pPr>
            <w:r w:rsidRPr="00570727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.26%, 8.28%</w:t>
            </w:r>
            <w:r w:rsidRPr="00570727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43AAAEEE" w14:textId="4800BA23" w:rsidR="00A746B1" w:rsidRPr="00570727" w:rsidRDefault="00A746B1" w:rsidP="00AF11F7">
            <w:pPr>
              <w:ind w:left="-191" w:right="-21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9%**</w:t>
            </w:r>
            <w:r w:rsidRPr="00570727">
              <w:rPr>
                <w:sz w:val="20"/>
                <w:szCs w:val="20"/>
              </w:rPr>
              <w:t>*</w:t>
            </w:r>
          </w:p>
          <w:p w14:paraId="58ADB538" w14:textId="67C9E825" w:rsidR="00A746B1" w:rsidRPr="00570727" w:rsidRDefault="00A746B1" w:rsidP="00AF11F7">
            <w:pPr>
              <w:ind w:left="-191" w:right="-212"/>
              <w:jc w:val="center"/>
              <w:rPr>
                <w:sz w:val="20"/>
                <w:szCs w:val="20"/>
              </w:rPr>
            </w:pPr>
            <w:r w:rsidRPr="00570727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.14%, 9.04%</w:t>
            </w:r>
            <w:r w:rsidRPr="00570727">
              <w:rPr>
                <w:sz w:val="20"/>
                <w:szCs w:val="20"/>
              </w:rPr>
              <w:t>)</w:t>
            </w:r>
          </w:p>
        </w:tc>
        <w:tc>
          <w:tcPr>
            <w:tcW w:w="1446" w:type="dxa"/>
            <w:gridSpan w:val="2"/>
          </w:tcPr>
          <w:p w14:paraId="22170CAF" w14:textId="6955FED7" w:rsidR="00A746B1" w:rsidRPr="00570727" w:rsidRDefault="00A746B1" w:rsidP="00AF11F7">
            <w:pPr>
              <w:ind w:left="-191" w:right="-17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6%</w:t>
            </w:r>
            <w:r w:rsidRPr="00570727">
              <w:rPr>
                <w:sz w:val="20"/>
                <w:szCs w:val="20"/>
              </w:rPr>
              <w:t>***</w:t>
            </w:r>
          </w:p>
          <w:p w14:paraId="1B0DFEA9" w14:textId="3E6CD4F9" w:rsidR="00A746B1" w:rsidRPr="00570727" w:rsidRDefault="00A746B1" w:rsidP="00AF11F7">
            <w:pPr>
              <w:ind w:left="-191" w:right="-177"/>
              <w:jc w:val="center"/>
              <w:rPr>
                <w:sz w:val="20"/>
                <w:szCs w:val="20"/>
              </w:rPr>
            </w:pPr>
            <w:r w:rsidRPr="00570727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.60%, 7.92%</w:t>
            </w:r>
            <w:r w:rsidRPr="00570727">
              <w:rPr>
                <w:sz w:val="20"/>
                <w:szCs w:val="20"/>
              </w:rPr>
              <w:t>)</w:t>
            </w:r>
          </w:p>
        </w:tc>
      </w:tr>
      <w:tr w:rsidR="00AF11F7" w:rsidRPr="00AF7861" w14:paraId="3D7B0313" w14:textId="17588621" w:rsidTr="00AF11F7">
        <w:trPr>
          <w:gridAfter w:val="1"/>
          <w:wAfter w:w="6" w:type="dxa"/>
          <w:trHeight w:val="269"/>
        </w:trPr>
        <w:tc>
          <w:tcPr>
            <w:tcW w:w="3510" w:type="dxa"/>
            <w:gridSpan w:val="3"/>
          </w:tcPr>
          <w:p w14:paraId="20A90AA2" w14:textId="49511A78" w:rsidR="00A746B1" w:rsidRPr="00AF7861" w:rsidRDefault="00A746B1" w:rsidP="00AF11F7">
            <w:pPr>
              <w:ind w:left="-19" w:right="-205"/>
              <w:rPr>
                <w:sz w:val="20"/>
                <w:szCs w:val="20"/>
              </w:rPr>
            </w:pPr>
            <w:r w:rsidRPr="00AF7861">
              <w:rPr>
                <w:b/>
                <w:bCs/>
                <w:sz w:val="20"/>
                <w:szCs w:val="20"/>
              </w:rPr>
              <w:t>Support persons’ PC-ISP experiences</w:t>
            </w:r>
          </w:p>
        </w:tc>
        <w:tc>
          <w:tcPr>
            <w:tcW w:w="1530" w:type="dxa"/>
          </w:tcPr>
          <w:p w14:paraId="1009AE17" w14:textId="77777777" w:rsidR="00A746B1" w:rsidRPr="00AF7861" w:rsidRDefault="00A746B1" w:rsidP="00A746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5E685589" w14:textId="77777777" w:rsidR="00A746B1" w:rsidRPr="00AF7861" w:rsidRDefault="00A746B1" w:rsidP="00A746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63A656EA" w14:textId="77777777" w:rsidR="00A746B1" w:rsidRPr="00AF7861" w:rsidRDefault="00A746B1" w:rsidP="00A746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4D7A1DBA" w14:textId="77777777" w:rsidR="00A746B1" w:rsidRPr="00AF7861" w:rsidRDefault="00A746B1" w:rsidP="00AF11F7">
            <w:pPr>
              <w:ind w:left="-191" w:right="-195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3F847811" w14:textId="77777777" w:rsidR="00A746B1" w:rsidRPr="00885AB1" w:rsidRDefault="00A746B1" w:rsidP="00AF11F7">
            <w:pPr>
              <w:ind w:left="-191" w:right="-195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345BB68B" w14:textId="77777777" w:rsidR="00A746B1" w:rsidRPr="00885AB1" w:rsidRDefault="00A746B1" w:rsidP="00A746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3D76BE1A" w14:textId="77777777" w:rsidR="00A746B1" w:rsidRPr="00885AB1" w:rsidRDefault="00A746B1" w:rsidP="00A746B1">
            <w:pPr>
              <w:jc w:val="center"/>
              <w:rPr>
                <w:sz w:val="20"/>
                <w:szCs w:val="20"/>
              </w:rPr>
            </w:pPr>
          </w:p>
        </w:tc>
      </w:tr>
      <w:tr w:rsidR="00AF11F7" w:rsidRPr="00AF7861" w14:paraId="4B0765DF" w14:textId="527FA827" w:rsidTr="00AF11F7">
        <w:trPr>
          <w:gridAfter w:val="1"/>
          <w:wAfter w:w="6" w:type="dxa"/>
        </w:trPr>
        <w:tc>
          <w:tcPr>
            <w:tcW w:w="1526" w:type="dxa"/>
          </w:tcPr>
          <w:p w14:paraId="3331B357" w14:textId="409021D3" w:rsidR="00A746B1" w:rsidRPr="00AF7861" w:rsidRDefault="00A746B1" w:rsidP="00A746B1">
            <w:pPr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Provided info about woman</w:t>
            </w:r>
            <w:r>
              <w:rPr>
                <w:sz w:val="20"/>
                <w:szCs w:val="20"/>
              </w:rPr>
              <w:t xml:space="preserve"> </w:t>
            </w:r>
            <w:r w:rsidRPr="006F347E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19" w:type="dxa"/>
          </w:tcPr>
          <w:p w14:paraId="14B9D65E" w14:textId="77777777" w:rsidR="00A746B1" w:rsidRPr="00AF7861" w:rsidRDefault="00A746B1" w:rsidP="00A746B1">
            <w:pPr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605</w:t>
            </w:r>
          </w:p>
        </w:tc>
        <w:tc>
          <w:tcPr>
            <w:tcW w:w="1465" w:type="dxa"/>
          </w:tcPr>
          <w:p w14:paraId="38618BBF" w14:textId="155F8AE2" w:rsidR="00A746B1" w:rsidRPr="00AF7861" w:rsidRDefault="00A746B1" w:rsidP="00AF11F7">
            <w:pPr>
              <w:ind w:left="-170" w:right="-20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%</w:t>
            </w:r>
          </w:p>
          <w:p w14:paraId="113AEFB0" w14:textId="633ED042" w:rsidR="00A746B1" w:rsidRPr="00AF7861" w:rsidRDefault="00A746B1" w:rsidP="00AF11F7">
            <w:pPr>
              <w:ind w:left="-170" w:right="-205"/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-0.10%, 0.98%</w:t>
            </w:r>
            <w:r w:rsidRPr="00AF7861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1D09E97D" w14:textId="77777777" w:rsidR="00A746B1" w:rsidRPr="00AF7861" w:rsidRDefault="00A746B1" w:rsidP="00A746B1">
            <w:pPr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—</w:t>
            </w:r>
          </w:p>
        </w:tc>
        <w:tc>
          <w:tcPr>
            <w:tcW w:w="1530" w:type="dxa"/>
          </w:tcPr>
          <w:p w14:paraId="204F1CE1" w14:textId="77777777" w:rsidR="00A746B1" w:rsidRPr="00AF7861" w:rsidRDefault="00A746B1" w:rsidP="00A746B1">
            <w:pPr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</w:tcPr>
          <w:p w14:paraId="1613AD9F" w14:textId="77777777" w:rsidR="00A746B1" w:rsidRPr="00AF7861" w:rsidRDefault="00A746B1" w:rsidP="00A746B1">
            <w:pPr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</w:tcPr>
          <w:p w14:paraId="53208F5D" w14:textId="754C6C31" w:rsidR="00A746B1" w:rsidRPr="00AF7861" w:rsidRDefault="00A746B1" w:rsidP="00AF11F7">
            <w:pPr>
              <w:ind w:left="-191" w:right="-195"/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7%</w:t>
            </w:r>
          </w:p>
          <w:p w14:paraId="2328D44E" w14:textId="59B2846A" w:rsidR="00A746B1" w:rsidRPr="00AF7861" w:rsidRDefault="00A746B1" w:rsidP="00AF11F7">
            <w:pPr>
              <w:ind w:left="-191" w:right="-195"/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-0.27%, 1.02%</w:t>
            </w:r>
            <w:r w:rsidRPr="00AF7861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2DADF41F" w14:textId="7C72EEBE" w:rsidR="00A746B1" w:rsidRPr="00885AB1" w:rsidRDefault="00A746B1" w:rsidP="00AF11F7">
            <w:pPr>
              <w:ind w:left="-191" w:right="-19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%</w:t>
            </w:r>
            <w:r w:rsidRPr="00885AB1">
              <w:rPr>
                <w:sz w:val="20"/>
                <w:szCs w:val="20"/>
              </w:rPr>
              <w:t>**</w:t>
            </w:r>
          </w:p>
          <w:p w14:paraId="1FD1893E" w14:textId="44B3A80A" w:rsidR="00A746B1" w:rsidRPr="00885AB1" w:rsidRDefault="00A746B1" w:rsidP="00AF11F7">
            <w:pPr>
              <w:ind w:left="-191" w:right="-195"/>
              <w:jc w:val="center"/>
              <w:rPr>
                <w:sz w:val="20"/>
                <w:szCs w:val="20"/>
              </w:rPr>
            </w:pPr>
            <w:r w:rsidRPr="00885AB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36%, 1.62%</w:t>
            </w:r>
            <w:r w:rsidRPr="00885AB1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1A505B79" w14:textId="1CF40CD3" w:rsidR="00A746B1" w:rsidRPr="00885AB1" w:rsidRDefault="00A746B1" w:rsidP="00A746B1">
            <w:pPr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</w:tcPr>
          <w:p w14:paraId="17D1DF31" w14:textId="599CBB8A" w:rsidR="00A746B1" w:rsidRPr="00885AB1" w:rsidRDefault="00A746B1" w:rsidP="00A746B1">
            <w:pPr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—</w:t>
            </w:r>
          </w:p>
        </w:tc>
      </w:tr>
      <w:tr w:rsidR="00AF11F7" w:rsidRPr="00AF7861" w14:paraId="3F4D610D" w14:textId="21CA8C9F" w:rsidTr="00AF11F7">
        <w:trPr>
          <w:gridAfter w:val="1"/>
          <w:wAfter w:w="6" w:type="dxa"/>
        </w:trPr>
        <w:tc>
          <w:tcPr>
            <w:tcW w:w="1526" w:type="dxa"/>
          </w:tcPr>
          <w:p w14:paraId="75DBF553" w14:textId="62B43423" w:rsidR="00A746B1" w:rsidRPr="00AF7861" w:rsidRDefault="00A746B1" w:rsidP="00A746B1">
            <w:pPr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 xml:space="preserve">Provided info about newborn </w:t>
            </w:r>
            <w:r w:rsidRPr="006F347E">
              <w:rPr>
                <w:sz w:val="20"/>
                <w:szCs w:val="20"/>
                <w:vertAlign w:val="superscript"/>
              </w:rPr>
              <w:t>4</w:t>
            </w:r>
            <w:r w:rsidRPr="00AF7861">
              <w:rPr>
                <w:sz w:val="20"/>
                <w:szCs w:val="20"/>
              </w:rPr>
              <w:t xml:space="preserve"> </w:t>
            </w:r>
          </w:p>
        </w:tc>
        <w:tc>
          <w:tcPr>
            <w:tcW w:w="519" w:type="dxa"/>
          </w:tcPr>
          <w:p w14:paraId="125F5EC7" w14:textId="77777777" w:rsidR="00A746B1" w:rsidRPr="00AF7861" w:rsidRDefault="00A746B1" w:rsidP="00A746B1">
            <w:pPr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604</w:t>
            </w:r>
          </w:p>
        </w:tc>
        <w:tc>
          <w:tcPr>
            <w:tcW w:w="1465" w:type="dxa"/>
          </w:tcPr>
          <w:p w14:paraId="6FC3A1E0" w14:textId="22C19BF4" w:rsidR="00A746B1" w:rsidRPr="00AF7861" w:rsidRDefault="00A746B1" w:rsidP="00AF11F7">
            <w:pPr>
              <w:ind w:left="-170" w:right="-20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%</w:t>
            </w:r>
          </w:p>
          <w:p w14:paraId="3F26074F" w14:textId="41C1353E" w:rsidR="00A746B1" w:rsidRPr="00AF7861" w:rsidRDefault="00A746B1" w:rsidP="00AF11F7">
            <w:pPr>
              <w:ind w:left="-170" w:right="-205"/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(-</w:t>
            </w:r>
            <w:r>
              <w:rPr>
                <w:sz w:val="20"/>
                <w:szCs w:val="20"/>
              </w:rPr>
              <w:t>0.07%, 0.88%</w:t>
            </w:r>
            <w:r w:rsidRPr="00AF7861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30F34222" w14:textId="77777777" w:rsidR="00A746B1" w:rsidRPr="00AF7861" w:rsidRDefault="00A746B1" w:rsidP="00A746B1">
            <w:pPr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—</w:t>
            </w:r>
          </w:p>
        </w:tc>
        <w:tc>
          <w:tcPr>
            <w:tcW w:w="1530" w:type="dxa"/>
          </w:tcPr>
          <w:p w14:paraId="7F3CE36C" w14:textId="77777777" w:rsidR="00A746B1" w:rsidRPr="00AF7861" w:rsidRDefault="00A746B1" w:rsidP="00A746B1">
            <w:pPr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</w:tcPr>
          <w:p w14:paraId="5DED949A" w14:textId="77777777" w:rsidR="00A746B1" w:rsidRPr="00AF7861" w:rsidRDefault="00A746B1" w:rsidP="00A746B1">
            <w:pPr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</w:tcPr>
          <w:p w14:paraId="616958B4" w14:textId="001EE334" w:rsidR="00A746B1" w:rsidRPr="00AF7861" w:rsidRDefault="00A746B1" w:rsidP="00AF11F7">
            <w:pPr>
              <w:ind w:left="-191" w:right="-19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%</w:t>
            </w:r>
            <w:r w:rsidRPr="00AF7861">
              <w:rPr>
                <w:sz w:val="20"/>
                <w:szCs w:val="20"/>
              </w:rPr>
              <w:t>*</w:t>
            </w:r>
          </w:p>
          <w:p w14:paraId="217CD56C" w14:textId="0D387727" w:rsidR="00A746B1" w:rsidRPr="00AF7861" w:rsidRDefault="00A746B1" w:rsidP="00AF11F7">
            <w:pPr>
              <w:ind w:left="-191" w:right="-195"/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25%, 1.31%</w:t>
            </w:r>
            <w:r w:rsidRPr="00AF7861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4CDE3960" w14:textId="5748BD9A" w:rsidR="00A746B1" w:rsidRPr="00885AB1" w:rsidRDefault="00A746B1" w:rsidP="00AF11F7">
            <w:pPr>
              <w:ind w:left="-191" w:right="-19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%*</w:t>
            </w:r>
          </w:p>
          <w:p w14:paraId="6BDC20D2" w14:textId="39178B53" w:rsidR="00A746B1" w:rsidRPr="00885AB1" w:rsidRDefault="00A746B1" w:rsidP="00AF11F7">
            <w:pPr>
              <w:ind w:left="-191" w:right="-195"/>
              <w:jc w:val="center"/>
              <w:rPr>
                <w:sz w:val="20"/>
                <w:szCs w:val="20"/>
              </w:rPr>
            </w:pPr>
            <w:r w:rsidRPr="00885AB1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02%</w:t>
            </w:r>
            <w:r w:rsidRPr="00885AB1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17%</w:t>
            </w:r>
            <w:r w:rsidRPr="00885AB1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71D6E6AD" w14:textId="0C42351F" w:rsidR="00A746B1" w:rsidRPr="00885AB1" w:rsidRDefault="00A746B1" w:rsidP="00A746B1">
            <w:pPr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</w:tcPr>
          <w:p w14:paraId="5C5C7B93" w14:textId="62FC8E59" w:rsidR="00A746B1" w:rsidRPr="00885AB1" w:rsidRDefault="00A746B1" w:rsidP="00A746B1">
            <w:pPr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—</w:t>
            </w:r>
          </w:p>
        </w:tc>
      </w:tr>
      <w:tr w:rsidR="00AF11F7" w:rsidRPr="00AF7861" w14:paraId="1CD81430" w14:textId="1CB2C6BC" w:rsidTr="00AF11F7">
        <w:trPr>
          <w:gridAfter w:val="1"/>
          <w:wAfter w:w="6" w:type="dxa"/>
        </w:trPr>
        <w:tc>
          <w:tcPr>
            <w:tcW w:w="1526" w:type="dxa"/>
          </w:tcPr>
          <w:p w14:paraId="1690F9E8" w14:textId="7A1A6C28" w:rsidR="00A746B1" w:rsidRPr="00AF7861" w:rsidRDefault="00A746B1" w:rsidP="00A746B1">
            <w:pPr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Welcome to ask questions</w:t>
            </w:r>
            <w:r>
              <w:rPr>
                <w:sz w:val="20"/>
                <w:szCs w:val="20"/>
              </w:rPr>
              <w:t xml:space="preserve"> </w:t>
            </w:r>
            <w:r w:rsidRPr="006F347E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19" w:type="dxa"/>
          </w:tcPr>
          <w:p w14:paraId="52CFFD04" w14:textId="77777777" w:rsidR="00A746B1" w:rsidRPr="00AF7861" w:rsidRDefault="00A746B1" w:rsidP="00A746B1">
            <w:pPr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605</w:t>
            </w:r>
          </w:p>
        </w:tc>
        <w:tc>
          <w:tcPr>
            <w:tcW w:w="1465" w:type="dxa"/>
          </w:tcPr>
          <w:p w14:paraId="102A6417" w14:textId="03A9F9BF" w:rsidR="00A746B1" w:rsidRPr="00AF7861" w:rsidRDefault="00A746B1" w:rsidP="00AF11F7">
            <w:pPr>
              <w:ind w:left="-170" w:right="-20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%</w:t>
            </w:r>
          </w:p>
          <w:p w14:paraId="454E6D78" w14:textId="6C32F607" w:rsidR="00A746B1" w:rsidRPr="00AF7861" w:rsidRDefault="00A746B1" w:rsidP="00AF11F7">
            <w:pPr>
              <w:ind w:left="-170" w:right="-205"/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(-</w:t>
            </w:r>
            <w:r>
              <w:rPr>
                <w:sz w:val="20"/>
                <w:szCs w:val="20"/>
              </w:rPr>
              <w:t>0.93%</w:t>
            </w:r>
            <w:r w:rsidRPr="00AF7861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4.39%</w:t>
            </w:r>
            <w:r w:rsidRPr="00AF7861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6CCA6763" w14:textId="77777777" w:rsidR="00A746B1" w:rsidRPr="00AF7861" w:rsidRDefault="00A746B1" w:rsidP="00A746B1">
            <w:pPr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—</w:t>
            </w:r>
          </w:p>
        </w:tc>
        <w:tc>
          <w:tcPr>
            <w:tcW w:w="1530" w:type="dxa"/>
          </w:tcPr>
          <w:p w14:paraId="2BED3627" w14:textId="77777777" w:rsidR="00A746B1" w:rsidRPr="00AF7861" w:rsidRDefault="00A746B1" w:rsidP="00A746B1">
            <w:pPr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</w:tcPr>
          <w:p w14:paraId="4643534E" w14:textId="77777777" w:rsidR="00A746B1" w:rsidRPr="00AF7861" w:rsidRDefault="00A746B1" w:rsidP="00A746B1">
            <w:pPr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</w:tcPr>
          <w:p w14:paraId="62580BA2" w14:textId="1E41BDF1" w:rsidR="00A746B1" w:rsidRPr="00AF7861" w:rsidRDefault="00A746B1" w:rsidP="00AF11F7">
            <w:pPr>
              <w:ind w:left="-191" w:right="-19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%</w:t>
            </w:r>
          </w:p>
          <w:p w14:paraId="66C3248F" w14:textId="1562573E" w:rsidR="00A746B1" w:rsidRPr="00AF7861" w:rsidRDefault="00A746B1" w:rsidP="00AF11F7">
            <w:pPr>
              <w:ind w:left="-191" w:right="-195"/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-0.65%, 4.92%</w:t>
            </w:r>
            <w:r w:rsidRPr="00AF7861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4CAE7AFC" w14:textId="3291F5FA" w:rsidR="00A746B1" w:rsidRPr="00885AB1" w:rsidRDefault="00A746B1" w:rsidP="00AF11F7">
            <w:pPr>
              <w:ind w:left="-191" w:right="-19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%</w:t>
            </w:r>
          </w:p>
          <w:p w14:paraId="1478B583" w14:textId="06DD17F3" w:rsidR="00A746B1" w:rsidRPr="00885AB1" w:rsidRDefault="00A746B1" w:rsidP="00AF11F7">
            <w:pPr>
              <w:ind w:left="-191" w:right="-195"/>
              <w:jc w:val="center"/>
              <w:rPr>
                <w:sz w:val="20"/>
                <w:szCs w:val="20"/>
              </w:rPr>
            </w:pPr>
            <w:r w:rsidRPr="00885AB1">
              <w:rPr>
                <w:sz w:val="20"/>
                <w:szCs w:val="20"/>
              </w:rPr>
              <w:t>(-1.</w:t>
            </w:r>
            <w:r>
              <w:rPr>
                <w:sz w:val="20"/>
                <w:szCs w:val="20"/>
              </w:rPr>
              <w:t>39%</w:t>
            </w:r>
            <w:r w:rsidRPr="00885AB1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4.</w:t>
            </w:r>
            <w:r w:rsidR="009E000D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>%</w:t>
            </w:r>
            <w:r w:rsidRPr="00885AB1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34EF680F" w14:textId="7A468439" w:rsidR="00A746B1" w:rsidRPr="00885AB1" w:rsidRDefault="00A746B1" w:rsidP="00A746B1">
            <w:pPr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</w:tcPr>
          <w:p w14:paraId="5F77D00E" w14:textId="7E4B7099" w:rsidR="00A746B1" w:rsidRPr="00885AB1" w:rsidRDefault="00A746B1" w:rsidP="00A746B1">
            <w:pPr>
              <w:jc w:val="center"/>
              <w:rPr>
                <w:sz w:val="20"/>
                <w:szCs w:val="20"/>
              </w:rPr>
            </w:pPr>
            <w:r w:rsidRPr="00AF7861">
              <w:rPr>
                <w:sz w:val="20"/>
                <w:szCs w:val="20"/>
              </w:rPr>
              <w:t>—</w:t>
            </w:r>
          </w:p>
        </w:tc>
      </w:tr>
    </w:tbl>
    <w:p w14:paraId="01E61BEE" w14:textId="77777777" w:rsidR="00AF7861" w:rsidRPr="00AF11F7" w:rsidRDefault="00AF7861" w:rsidP="00AF11F7">
      <w:pPr>
        <w:ind w:left="-720"/>
        <w:rPr>
          <w:sz w:val="20"/>
          <w:szCs w:val="20"/>
        </w:rPr>
      </w:pPr>
      <w:r w:rsidRPr="00AF11F7">
        <w:rPr>
          <w:sz w:val="20"/>
          <w:szCs w:val="20"/>
        </w:rPr>
        <w:t>Notes: *p&lt;0.05, **p&lt;0.01, ***p&lt;0.001</w:t>
      </w:r>
    </w:p>
    <w:p w14:paraId="73CA1FE5" w14:textId="2BA136F0" w:rsidR="00AF7861" w:rsidRPr="00AF11F7" w:rsidRDefault="00AF7861" w:rsidP="00AF11F7">
      <w:pPr>
        <w:ind w:left="-720"/>
        <w:rPr>
          <w:sz w:val="20"/>
          <w:szCs w:val="20"/>
        </w:rPr>
      </w:pPr>
      <w:r w:rsidRPr="00AF11F7">
        <w:rPr>
          <w:sz w:val="20"/>
          <w:szCs w:val="20"/>
          <w:vertAlign w:val="superscript"/>
        </w:rPr>
        <w:t xml:space="preserve">1 </w:t>
      </w:r>
      <w:r w:rsidRPr="00AF11F7">
        <w:rPr>
          <w:sz w:val="20"/>
          <w:szCs w:val="20"/>
        </w:rPr>
        <w:t>19 women responded N/A to th</w:t>
      </w:r>
      <w:r w:rsidR="006F347E" w:rsidRPr="00AF11F7">
        <w:rPr>
          <w:sz w:val="20"/>
          <w:szCs w:val="20"/>
        </w:rPr>
        <w:t>is</w:t>
      </w:r>
      <w:r w:rsidRPr="00AF11F7">
        <w:rPr>
          <w:sz w:val="20"/>
          <w:szCs w:val="20"/>
        </w:rPr>
        <w:t xml:space="preserve"> </w:t>
      </w:r>
      <w:proofErr w:type="gramStart"/>
      <w:r w:rsidRPr="00AF11F7">
        <w:rPr>
          <w:sz w:val="20"/>
          <w:szCs w:val="20"/>
        </w:rPr>
        <w:t>question</w:t>
      </w:r>
      <w:proofErr w:type="gramEnd"/>
    </w:p>
    <w:p w14:paraId="6682C903" w14:textId="62C5711F" w:rsidR="006F347E" w:rsidRPr="00AF11F7" w:rsidRDefault="006F347E" w:rsidP="00AF11F7">
      <w:pPr>
        <w:ind w:left="-720"/>
        <w:rPr>
          <w:sz w:val="20"/>
          <w:szCs w:val="20"/>
        </w:rPr>
      </w:pPr>
      <w:r w:rsidRPr="00AF11F7">
        <w:rPr>
          <w:sz w:val="20"/>
          <w:szCs w:val="20"/>
          <w:vertAlign w:val="superscript"/>
        </w:rPr>
        <w:t xml:space="preserve">2 </w:t>
      </w:r>
      <w:r w:rsidRPr="00AF11F7">
        <w:rPr>
          <w:sz w:val="20"/>
          <w:szCs w:val="20"/>
        </w:rPr>
        <w:t xml:space="preserve">24 women responded N/A to this </w:t>
      </w:r>
      <w:proofErr w:type="gramStart"/>
      <w:r w:rsidRPr="00AF11F7">
        <w:rPr>
          <w:sz w:val="20"/>
          <w:szCs w:val="20"/>
        </w:rPr>
        <w:t>question</w:t>
      </w:r>
      <w:proofErr w:type="gramEnd"/>
    </w:p>
    <w:p w14:paraId="5ADE8C02" w14:textId="5E1090ED" w:rsidR="006F347E" w:rsidRPr="00AF11F7" w:rsidRDefault="006F347E" w:rsidP="00AF11F7">
      <w:pPr>
        <w:ind w:left="-720"/>
        <w:rPr>
          <w:sz w:val="20"/>
          <w:szCs w:val="20"/>
        </w:rPr>
      </w:pPr>
      <w:r w:rsidRPr="00AF11F7">
        <w:rPr>
          <w:sz w:val="20"/>
          <w:szCs w:val="20"/>
          <w:vertAlign w:val="superscript"/>
        </w:rPr>
        <w:t>3</w:t>
      </w:r>
      <w:r w:rsidR="00AF7861" w:rsidRPr="00AF11F7">
        <w:rPr>
          <w:sz w:val="20"/>
          <w:szCs w:val="20"/>
          <w:vertAlign w:val="superscript"/>
        </w:rPr>
        <w:t xml:space="preserve"> </w:t>
      </w:r>
      <w:r w:rsidR="00AF7861" w:rsidRPr="00AF11F7">
        <w:rPr>
          <w:sz w:val="20"/>
          <w:szCs w:val="20"/>
        </w:rPr>
        <w:t xml:space="preserve">One </w:t>
      </w:r>
      <w:r w:rsidRPr="00AF11F7">
        <w:rPr>
          <w:sz w:val="20"/>
          <w:szCs w:val="20"/>
        </w:rPr>
        <w:t xml:space="preserve">refused to answer for this </w:t>
      </w:r>
      <w:proofErr w:type="gramStart"/>
      <w:r w:rsidRPr="00AF11F7">
        <w:rPr>
          <w:sz w:val="20"/>
          <w:szCs w:val="20"/>
        </w:rPr>
        <w:t>question</w:t>
      </w:r>
      <w:proofErr w:type="gramEnd"/>
    </w:p>
    <w:p w14:paraId="2C369B5E" w14:textId="0583D32B" w:rsidR="00AF7861" w:rsidRPr="00AF11F7" w:rsidRDefault="006F347E" w:rsidP="00AF11F7">
      <w:pPr>
        <w:ind w:left="-720"/>
        <w:rPr>
          <w:sz w:val="20"/>
          <w:szCs w:val="20"/>
        </w:rPr>
      </w:pPr>
      <w:r w:rsidRPr="00AF11F7">
        <w:rPr>
          <w:sz w:val="20"/>
          <w:szCs w:val="20"/>
          <w:vertAlign w:val="superscript"/>
        </w:rPr>
        <w:t xml:space="preserve">4 </w:t>
      </w:r>
      <w:r w:rsidRPr="00AF11F7">
        <w:rPr>
          <w:sz w:val="20"/>
          <w:szCs w:val="20"/>
        </w:rPr>
        <w:t xml:space="preserve">One refused to answer and one </w:t>
      </w:r>
      <w:r w:rsidR="00AF7861" w:rsidRPr="00AF11F7">
        <w:rPr>
          <w:sz w:val="20"/>
          <w:szCs w:val="20"/>
        </w:rPr>
        <w:t xml:space="preserve">missing response for this </w:t>
      </w:r>
      <w:proofErr w:type="gramStart"/>
      <w:r w:rsidR="00AF7861" w:rsidRPr="00AF11F7">
        <w:rPr>
          <w:sz w:val="20"/>
          <w:szCs w:val="20"/>
        </w:rPr>
        <w:t>question</w:t>
      </w:r>
      <w:proofErr w:type="gramEnd"/>
    </w:p>
    <w:p w14:paraId="349D862A" w14:textId="38AAE1E3" w:rsidR="004D38D5" w:rsidRPr="00AF11F7" w:rsidRDefault="004D38D5" w:rsidP="00AF11F7">
      <w:pPr>
        <w:ind w:left="-720"/>
        <w:rPr>
          <w:sz w:val="20"/>
          <w:szCs w:val="20"/>
        </w:rPr>
      </w:pPr>
      <w:r w:rsidRPr="00AF11F7">
        <w:rPr>
          <w:sz w:val="20"/>
          <w:szCs w:val="20"/>
        </w:rPr>
        <w:t xml:space="preserve">All models adjusted for </w:t>
      </w:r>
      <w:r w:rsidRPr="00AF11F7">
        <w:rPr>
          <w:i/>
          <w:iCs/>
          <w:sz w:val="20"/>
          <w:szCs w:val="20"/>
        </w:rPr>
        <w:t>Women’s factors</w:t>
      </w:r>
      <w:r w:rsidRPr="00AF11F7">
        <w:rPr>
          <w:sz w:val="20"/>
          <w:szCs w:val="20"/>
        </w:rPr>
        <w:t xml:space="preserve">: age, marital status, parity, educational attainment, current employment status, birthplace, household empowerment, health insurance coverage, self-rated health status; </w:t>
      </w:r>
      <w:r w:rsidRPr="00AF11F7">
        <w:rPr>
          <w:i/>
          <w:iCs/>
          <w:sz w:val="20"/>
          <w:szCs w:val="20"/>
        </w:rPr>
        <w:t>Support Person factors:</w:t>
      </w:r>
      <w:r w:rsidRPr="00AF11F7">
        <w:rPr>
          <w:sz w:val="20"/>
          <w:szCs w:val="20"/>
        </w:rPr>
        <w:t xml:space="preserve"> support person type(s), total support persons, and timing of support; </w:t>
      </w:r>
      <w:r w:rsidRPr="00AF11F7">
        <w:rPr>
          <w:i/>
          <w:iCs/>
          <w:sz w:val="20"/>
          <w:szCs w:val="20"/>
        </w:rPr>
        <w:t>Facility factors:</w:t>
      </w:r>
      <w:r w:rsidRPr="00AF11F7">
        <w:rPr>
          <w:sz w:val="20"/>
          <w:szCs w:val="20"/>
        </w:rPr>
        <w:t xml:space="preserve"> type of facility, total number of providers assisting delivery, whether women selected the facility because of quality, and if they were referred to the facility.</w:t>
      </w:r>
    </w:p>
    <w:p w14:paraId="45F6D3EC" w14:textId="2D48BA57" w:rsidR="00AF7861" w:rsidRPr="000531C7" w:rsidRDefault="00AF7861" w:rsidP="00AF7861">
      <w:pPr>
        <w:rPr>
          <w:sz w:val="20"/>
          <w:szCs w:val="20"/>
        </w:rPr>
      </w:pPr>
    </w:p>
    <w:p w14:paraId="03E1B33E" w14:textId="77777777" w:rsidR="00FA4187" w:rsidRDefault="00FA4187"/>
    <w:sectPr w:rsidR="00FA4187" w:rsidSect="00D51F5F">
      <w:pgSz w:w="15840" w:h="12240" w:orient="landscape"/>
      <w:pgMar w:top="765" w:right="1440" w:bottom="459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861"/>
    <w:rsid w:val="000B6CCD"/>
    <w:rsid w:val="000F3F7A"/>
    <w:rsid w:val="00117861"/>
    <w:rsid w:val="00185566"/>
    <w:rsid w:val="001D550D"/>
    <w:rsid w:val="003101D5"/>
    <w:rsid w:val="003B3FD4"/>
    <w:rsid w:val="003D098E"/>
    <w:rsid w:val="003E6C56"/>
    <w:rsid w:val="00400715"/>
    <w:rsid w:val="00406D53"/>
    <w:rsid w:val="00480C93"/>
    <w:rsid w:val="004C5ADB"/>
    <w:rsid w:val="004D38D5"/>
    <w:rsid w:val="00525364"/>
    <w:rsid w:val="00570727"/>
    <w:rsid w:val="005A0BC4"/>
    <w:rsid w:val="005E67F7"/>
    <w:rsid w:val="006F347E"/>
    <w:rsid w:val="007E45CB"/>
    <w:rsid w:val="007F2A7C"/>
    <w:rsid w:val="00885AB1"/>
    <w:rsid w:val="008D7863"/>
    <w:rsid w:val="00920D50"/>
    <w:rsid w:val="009E000D"/>
    <w:rsid w:val="009F359B"/>
    <w:rsid w:val="00A11B0B"/>
    <w:rsid w:val="00A31545"/>
    <w:rsid w:val="00A746B1"/>
    <w:rsid w:val="00AF11F7"/>
    <w:rsid w:val="00AF7861"/>
    <w:rsid w:val="00AF7DFB"/>
    <w:rsid w:val="00B35993"/>
    <w:rsid w:val="00BE16E4"/>
    <w:rsid w:val="00C4691C"/>
    <w:rsid w:val="00C66224"/>
    <w:rsid w:val="00C76ED0"/>
    <w:rsid w:val="00D31966"/>
    <w:rsid w:val="00D51F5F"/>
    <w:rsid w:val="00D9502A"/>
    <w:rsid w:val="00D96177"/>
    <w:rsid w:val="00DB49B9"/>
    <w:rsid w:val="00E045D6"/>
    <w:rsid w:val="00E37926"/>
    <w:rsid w:val="00E40DAA"/>
    <w:rsid w:val="00E42E7C"/>
    <w:rsid w:val="00ED2553"/>
    <w:rsid w:val="00EF7EA6"/>
    <w:rsid w:val="00F341B1"/>
    <w:rsid w:val="00FA4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C10426"/>
  <w15:chartTrackingRefBased/>
  <w15:docId w15:val="{BEB2DF25-4A9B-F744-9436-283755543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8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F2A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2A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2A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2A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2A7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406</Words>
  <Characters>231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Nakphong</dc:creator>
  <cp:keywords/>
  <dc:description/>
  <cp:lastModifiedBy>Nakphong, Michelle</cp:lastModifiedBy>
  <cp:revision>11</cp:revision>
  <dcterms:created xsi:type="dcterms:W3CDTF">2024-01-20T01:06:00Z</dcterms:created>
  <dcterms:modified xsi:type="dcterms:W3CDTF">2024-02-12T19:05:00Z</dcterms:modified>
</cp:coreProperties>
</file>